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3185BC" w14:textId="628A9BCC" w:rsidR="007A1C0E" w:rsidRDefault="00FB3D5C" w:rsidP="007A1C0E">
      <w:pPr>
        <w:rPr>
          <w:rFonts w:eastAsia="Calibri" w:cs="Times New Roman"/>
          <w:szCs w:val="24"/>
        </w:rPr>
      </w:pPr>
      <w:bookmarkStart w:id="0" w:name="_GoBack"/>
      <w:r>
        <w:rPr>
          <w:rFonts w:cs="Times New Roman"/>
          <w:b/>
          <w:szCs w:val="24"/>
        </w:rPr>
        <w:t>Supplementary</w:t>
      </w:r>
      <w:r w:rsidR="004625E3">
        <w:rPr>
          <w:rFonts w:cs="Times New Roman"/>
          <w:b/>
          <w:szCs w:val="24"/>
        </w:rPr>
        <w:t xml:space="preserve"> Table </w:t>
      </w:r>
      <w:r w:rsidR="007A1C0E">
        <w:rPr>
          <w:rFonts w:cs="Times New Roman"/>
          <w:b/>
          <w:szCs w:val="24"/>
        </w:rPr>
        <w:t>2</w:t>
      </w:r>
      <w:r w:rsidR="004625E3" w:rsidRPr="00851807">
        <w:rPr>
          <w:rFonts w:cs="Times New Roman"/>
          <w:b/>
          <w:szCs w:val="24"/>
        </w:rPr>
        <w:t>.</w:t>
      </w:r>
      <w:r w:rsidR="004625E3" w:rsidRPr="00851807">
        <w:rPr>
          <w:rFonts w:cs="Times New Roman"/>
          <w:szCs w:val="24"/>
        </w:rPr>
        <w:t xml:space="preserve">  </w:t>
      </w:r>
      <w:r w:rsidR="007A1C0E" w:rsidRPr="007A1C0E">
        <w:rPr>
          <w:rFonts w:eastAsia="Calibri" w:cs="Times New Roman"/>
          <w:szCs w:val="24"/>
        </w:rPr>
        <w:t>Ocrelizumab induced changes in leukocyte blood subset absolute numbers.</w:t>
      </w:r>
    </w:p>
    <w:p w14:paraId="05043190" w14:textId="112D0001" w:rsidR="007A1C0E" w:rsidRPr="007A1C0E" w:rsidRDefault="007A1C0E" w:rsidP="007A1C0E">
      <w:pPr>
        <w:rPr>
          <w:rFonts w:eastAsia="Calibri" w:cs="Times New Roman"/>
          <w:szCs w:val="24"/>
        </w:rPr>
      </w:pPr>
      <w:r w:rsidRPr="007A1C0E">
        <w:rPr>
          <w:rFonts w:eastAsia="Calibri" w:cs="Times New Roman"/>
          <w:szCs w:val="24"/>
        </w:rPr>
        <w:t>Footnote</w:t>
      </w:r>
      <w:r>
        <w:rPr>
          <w:rFonts w:eastAsia="Calibri" w:cs="Times New Roman"/>
          <w:szCs w:val="24"/>
        </w:rPr>
        <w:t xml:space="preserve"> to Supplementary Table 2</w:t>
      </w:r>
      <w:r w:rsidRPr="007A1C0E">
        <w:rPr>
          <w:rFonts w:eastAsia="Calibri" w:cs="Times New Roman"/>
          <w:szCs w:val="24"/>
        </w:rPr>
        <w:t xml:space="preserve">: Results are shown as Median [25-75% IQR]. Absolute numbers are displayed as cells/µL. P values were corrected by using Bonferroni test. </w:t>
      </w:r>
      <w:proofErr w:type="spellStart"/>
      <w:r w:rsidRPr="007A1C0E">
        <w:rPr>
          <w:rFonts w:eastAsia="Calibri" w:cs="Times New Roman"/>
          <w:szCs w:val="24"/>
        </w:rPr>
        <w:t>Gd</w:t>
      </w:r>
      <w:proofErr w:type="spellEnd"/>
      <w:r w:rsidRPr="007A1C0E">
        <w:rPr>
          <w:rFonts w:eastAsia="Calibri" w:cs="Times New Roman"/>
          <w:szCs w:val="24"/>
        </w:rPr>
        <w:t>+/-</w:t>
      </w:r>
      <w:r w:rsidR="00745B7E">
        <w:rPr>
          <w:rFonts w:eastAsia="Calibri" w:cs="Times New Roman"/>
          <w:szCs w:val="24"/>
        </w:rPr>
        <w:t>,</w:t>
      </w:r>
      <w:r w:rsidRPr="007A1C0E">
        <w:rPr>
          <w:rFonts w:eastAsia="Calibri" w:cs="Times New Roman"/>
          <w:szCs w:val="24"/>
        </w:rPr>
        <w:t xml:space="preserve"> presence/absence </w:t>
      </w:r>
      <w:r w:rsidRPr="007A1C0E">
        <w:rPr>
          <w:rFonts w:eastAsia="Calibri" w:cs="Times New Roman"/>
          <w:szCs w:val="24"/>
          <w:lang w:val="en-GB"/>
        </w:rPr>
        <w:t>of gadolinium enhancing lesions at baseline; EDA</w:t>
      </w:r>
      <w:r w:rsidR="00745B7E">
        <w:rPr>
          <w:rFonts w:eastAsia="Calibri" w:cs="Times New Roman"/>
          <w:szCs w:val="24"/>
          <w:lang w:val="en-GB"/>
        </w:rPr>
        <w:t>,</w:t>
      </w:r>
      <w:r w:rsidRPr="007A1C0E">
        <w:rPr>
          <w:rFonts w:eastAsia="Calibri" w:cs="Times New Roman"/>
          <w:szCs w:val="24"/>
          <w:lang w:val="en-GB"/>
        </w:rPr>
        <w:t xml:space="preserve"> evidence of disease activity patients at 1 year of follow-up; NEDA</w:t>
      </w:r>
      <w:r w:rsidR="00745B7E">
        <w:rPr>
          <w:rFonts w:eastAsia="Calibri" w:cs="Times New Roman"/>
          <w:szCs w:val="24"/>
          <w:lang w:val="en-GB"/>
        </w:rPr>
        <w:t>,</w:t>
      </w:r>
      <w:r w:rsidRPr="007A1C0E">
        <w:rPr>
          <w:rFonts w:eastAsia="Calibri" w:cs="Times New Roman"/>
          <w:szCs w:val="24"/>
          <w:lang w:val="en-GB"/>
        </w:rPr>
        <w:t xml:space="preserve"> non-evidence of disease activity patients at 1 year of follow-up; </w:t>
      </w:r>
      <w:r w:rsidRPr="007A1C0E">
        <w:rPr>
          <w:rFonts w:eastAsia="Calibri" w:cs="Times New Roman"/>
          <w:szCs w:val="24"/>
        </w:rPr>
        <w:t>0M</w:t>
      </w:r>
      <w:r w:rsidR="00745B7E">
        <w:rPr>
          <w:rFonts w:eastAsia="Calibri" w:cs="Times New Roman"/>
          <w:szCs w:val="24"/>
        </w:rPr>
        <w:t>,</w:t>
      </w:r>
      <w:r w:rsidRPr="007A1C0E">
        <w:rPr>
          <w:rFonts w:eastAsia="Calibri" w:cs="Times New Roman"/>
          <w:szCs w:val="24"/>
        </w:rPr>
        <w:t xml:space="preserve"> 0 Months (pre-ocrelizumab treatment); 6M</w:t>
      </w:r>
      <w:r w:rsidR="00745B7E">
        <w:rPr>
          <w:rFonts w:eastAsia="Calibri" w:cs="Times New Roman"/>
          <w:szCs w:val="24"/>
        </w:rPr>
        <w:t>,</w:t>
      </w:r>
      <w:r w:rsidRPr="007A1C0E">
        <w:rPr>
          <w:rFonts w:eastAsia="Calibri" w:cs="Times New Roman"/>
          <w:szCs w:val="24"/>
        </w:rPr>
        <w:t xml:space="preserve"> 6 Months of ocrelizumab treatment; *p</w:t>
      </w:r>
      <w:r w:rsidR="00745B7E">
        <w:rPr>
          <w:rFonts w:eastAsia="Calibri" w:cs="Times New Roman"/>
          <w:szCs w:val="24"/>
        </w:rPr>
        <w:t>,</w:t>
      </w:r>
      <w:r w:rsidRPr="007A1C0E">
        <w:rPr>
          <w:rFonts w:eastAsia="Calibri" w:cs="Times New Roman"/>
          <w:szCs w:val="24"/>
        </w:rPr>
        <w:t xml:space="preserve"> corrected p value; IL</w:t>
      </w:r>
      <w:r w:rsidR="00745B7E">
        <w:rPr>
          <w:rFonts w:eastAsia="Calibri" w:cs="Times New Roman"/>
          <w:szCs w:val="24"/>
        </w:rPr>
        <w:t>,</w:t>
      </w:r>
      <w:r w:rsidRPr="007A1C0E">
        <w:rPr>
          <w:rFonts w:eastAsia="Calibri" w:cs="Times New Roman"/>
          <w:szCs w:val="24"/>
        </w:rPr>
        <w:t xml:space="preserve"> interleukin; GM-CSF</w:t>
      </w:r>
      <w:r w:rsidR="00745B7E">
        <w:rPr>
          <w:rFonts w:eastAsia="Calibri" w:cs="Times New Roman"/>
          <w:szCs w:val="24"/>
        </w:rPr>
        <w:t>,</w:t>
      </w:r>
      <w:r w:rsidRPr="007A1C0E">
        <w:rPr>
          <w:rFonts w:eastAsia="Calibri" w:cs="Times New Roman"/>
          <w:szCs w:val="24"/>
        </w:rPr>
        <w:t xml:space="preserve"> Granulocyte-Macrophage Colony-Stimulating Factor; TNFα</w:t>
      </w:r>
      <w:r w:rsidR="00745B7E">
        <w:rPr>
          <w:rFonts w:eastAsia="Calibri" w:cs="Times New Roman"/>
          <w:szCs w:val="24"/>
        </w:rPr>
        <w:t>,</w:t>
      </w:r>
      <w:r w:rsidRPr="007A1C0E">
        <w:rPr>
          <w:rFonts w:eastAsia="Calibri" w:cs="Times New Roman"/>
          <w:szCs w:val="24"/>
        </w:rPr>
        <w:t xml:space="preserve"> Tumor Necrosis Factor-alpha; </w:t>
      </w:r>
      <w:proofErr w:type="spellStart"/>
      <w:r w:rsidRPr="007A1C0E">
        <w:rPr>
          <w:rFonts w:eastAsia="Calibri" w:cs="Times New Roman"/>
          <w:szCs w:val="24"/>
        </w:rPr>
        <w:t>Treg</w:t>
      </w:r>
      <w:proofErr w:type="spellEnd"/>
      <w:r w:rsidR="00745B7E">
        <w:rPr>
          <w:rFonts w:eastAsia="Calibri" w:cs="Times New Roman"/>
          <w:szCs w:val="24"/>
        </w:rPr>
        <w:t>,</w:t>
      </w:r>
      <w:r w:rsidRPr="007A1C0E">
        <w:rPr>
          <w:rFonts w:eastAsia="Calibri" w:cs="Times New Roman"/>
          <w:szCs w:val="24"/>
        </w:rPr>
        <w:t xml:space="preserve"> regulatory T cells; CM</w:t>
      </w:r>
      <w:r w:rsidR="00745B7E">
        <w:rPr>
          <w:rFonts w:eastAsia="Calibri" w:cs="Times New Roman"/>
          <w:szCs w:val="24"/>
        </w:rPr>
        <w:t>,</w:t>
      </w:r>
      <w:r w:rsidRPr="007A1C0E">
        <w:rPr>
          <w:rFonts w:eastAsia="Calibri" w:cs="Times New Roman"/>
          <w:szCs w:val="24"/>
        </w:rPr>
        <w:t xml:space="preserve"> Central Memory; EM</w:t>
      </w:r>
      <w:r w:rsidR="00745B7E">
        <w:rPr>
          <w:rFonts w:eastAsia="Calibri" w:cs="Times New Roman"/>
          <w:szCs w:val="24"/>
        </w:rPr>
        <w:t>,</w:t>
      </w:r>
      <w:r w:rsidRPr="007A1C0E">
        <w:rPr>
          <w:rFonts w:eastAsia="Calibri" w:cs="Times New Roman"/>
          <w:szCs w:val="24"/>
        </w:rPr>
        <w:t xml:space="preserve"> Effector Memory; TD</w:t>
      </w:r>
      <w:r w:rsidR="00745B7E">
        <w:rPr>
          <w:rFonts w:eastAsia="Calibri" w:cs="Times New Roman"/>
          <w:szCs w:val="24"/>
        </w:rPr>
        <w:t>,</w:t>
      </w:r>
      <w:r w:rsidRPr="007A1C0E">
        <w:rPr>
          <w:rFonts w:eastAsia="Calibri" w:cs="Times New Roman"/>
          <w:szCs w:val="24"/>
        </w:rPr>
        <w:t xml:space="preserve"> Terminally differentiated; </w:t>
      </w:r>
      <w:proofErr w:type="spellStart"/>
      <w:r w:rsidRPr="007A1C0E">
        <w:rPr>
          <w:rFonts w:eastAsia="Calibri" w:cs="Times New Roman"/>
          <w:szCs w:val="24"/>
        </w:rPr>
        <w:t>IFNγ</w:t>
      </w:r>
      <w:proofErr w:type="spellEnd"/>
      <w:r w:rsidR="00745B7E">
        <w:rPr>
          <w:rFonts w:eastAsia="Calibri" w:cs="Times New Roman"/>
          <w:szCs w:val="24"/>
        </w:rPr>
        <w:t>,</w:t>
      </w:r>
      <w:r w:rsidRPr="007A1C0E">
        <w:rPr>
          <w:rFonts w:eastAsia="Calibri" w:cs="Times New Roman"/>
          <w:szCs w:val="24"/>
        </w:rPr>
        <w:t xml:space="preserve"> Interferon gamma; PD-L1</w:t>
      </w:r>
      <w:r w:rsidR="00745B7E">
        <w:rPr>
          <w:rFonts w:eastAsia="Calibri" w:cs="Times New Roman"/>
          <w:szCs w:val="24"/>
        </w:rPr>
        <w:t>,</w:t>
      </w:r>
      <w:r w:rsidRPr="007A1C0E">
        <w:rPr>
          <w:rFonts w:eastAsia="Calibri" w:cs="Times New Roman"/>
          <w:szCs w:val="24"/>
        </w:rPr>
        <w:t xml:space="preserve"> Programmed Death-ligand 1; NKT</w:t>
      </w:r>
      <w:r w:rsidR="00745B7E">
        <w:rPr>
          <w:rFonts w:eastAsia="Calibri" w:cs="Times New Roman"/>
          <w:szCs w:val="24"/>
        </w:rPr>
        <w:t>,</w:t>
      </w:r>
      <w:r w:rsidRPr="007A1C0E">
        <w:rPr>
          <w:rFonts w:eastAsia="Calibri" w:cs="Times New Roman"/>
          <w:szCs w:val="24"/>
        </w:rPr>
        <w:t xml:space="preserve"> Natural Killer T cells</w:t>
      </w:r>
      <w:r w:rsidR="00CD4BC7">
        <w:rPr>
          <w:rFonts w:eastAsia="Calibri" w:cs="Times New Roman"/>
          <w:szCs w:val="24"/>
        </w:rPr>
        <w:t>.</w:t>
      </w:r>
      <w:r w:rsidRPr="007A1C0E">
        <w:rPr>
          <w:rFonts w:eastAsia="Calibri" w:cs="Times New Roman"/>
          <w:szCs w:val="24"/>
        </w:rPr>
        <w:t xml:space="preserve"> </w:t>
      </w:r>
    </w:p>
    <w:tbl>
      <w:tblPr>
        <w:tblpPr w:leftFromText="141" w:rightFromText="141" w:vertAnchor="page" w:horzAnchor="margin" w:tblpY="556"/>
        <w:tblW w:w="10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8"/>
        <w:gridCol w:w="860"/>
        <w:gridCol w:w="860"/>
        <w:gridCol w:w="478"/>
        <w:gridCol w:w="920"/>
        <w:gridCol w:w="920"/>
        <w:gridCol w:w="478"/>
        <w:gridCol w:w="920"/>
        <w:gridCol w:w="920"/>
        <w:gridCol w:w="478"/>
        <w:gridCol w:w="920"/>
        <w:gridCol w:w="920"/>
        <w:gridCol w:w="637"/>
      </w:tblGrid>
      <w:tr w:rsidR="007A1C0E" w:rsidRPr="007A1C0E" w14:paraId="6388D7B0" w14:textId="77777777" w:rsidTr="00440EA4">
        <w:trPr>
          <w:trHeight w:val="283"/>
        </w:trPr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5CACC1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4516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5C4746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Gd+(n=16)</w:t>
            </w:r>
          </w:p>
        </w:tc>
        <w:tc>
          <w:tcPr>
            <w:tcW w:w="4795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271621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Gd- (n=53)</w:t>
            </w:r>
          </w:p>
        </w:tc>
      </w:tr>
      <w:tr w:rsidR="007A1C0E" w:rsidRPr="007A1C0E" w14:paraId="56C51E92" w14:textId="77777777" w:rsidTr="00440EA4">
        <w:trPr>
          <w:trHeight w:val="283"/>
        </w:trPr>
        <w:tc>
          <w:tcPr>
            <w:tcW w:w="1158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C763C4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ABSOLUTE NUMBERS</w:t>
            </w:r>
          </w:p>
          <w:p w14:paraId="634B0E19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(n=69)</w:t>
            </w:r>
          </w:p>
        </w:tc>
        <w:tc>
          <w:tcPr>
            <w:tcW w:w="219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68C240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EDA (n=6)</w:t>
            </w:r>
          </w:p>
        </w:tc>
        <w:tc>
          <w:tcPr>
            <w:tcW w:w="231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F1040A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NEDA (n=10)</w:t>
            </w:r>
          </w:p>
        </w:tc>
        <w:tc>
          <w:tcPr>
            <w:tcW w:w="231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34D7F6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EDA (n=12)</w:t>
            </w:r>
          </w:p>
        </w:tc>
        <w:tc>
          <w:tcPr>
            <w:tcW w:w="247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4DDA86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NEDA (n=41)</w:t>
            </w:r>
          </w:p>
        </w:tc>
      </w:tr>
      <w:tr w:rsidR="007A1C0E" w:rsidRPr="007A1C0E" w14:paraId="09945327" w14:textId="77777777" w:rsidTr="00440EA4">
        <w:trPr>
          <w:trHeight w:val="283"/>
        </w:trPr>
        <w:tc>
          <w:tcPr>
            <w:tcW w:w="1158" w:type="dxa"/>
            <w:vMerge/>
            <w:tcBorders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32A359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</w:p>
        </w:tc>
        <w:tc>
          <w:tcPr>
            <w:tcW w:w="8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B18525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0M</w:t>
            </w:r>
          </w:p>
        </w:tc>
        <w:tc>
          <w:tcPr>
            <w:tcW w:w="86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4DA0ED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6M</w:t>
            </w:r>
          </w:p>
        </w:tc>
        <w:tc>
          <w:tcPr>
            <w:tcW w:w="478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237EAF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*p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BFF090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0M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7CC138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6M</w:t>
            </w:r>
          </w:p>
        </w:tc>
        <w:tc>
          <w:tcPr>
            <w:tcW w:w="478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0D5364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*p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44F932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0M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18D326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6M</w:t>
            </w:r>
          </w:p>
        </w:tc>
        <w:tc>
          <w:tcPr>
            <w:tcW w:w="478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69266D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*p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F42AB2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0M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16B553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6M</w:t>
            </w:r>
          </w:p>
        </w:tc>
        <w:tc>
          <w:tcPr>
            <w:tcW w:w="637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36EFA4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*p</w:t>
            </w:r>
          </w:p>
        </w:tc>
      </w:tr>
      <w:tr w:rsidR="007A1C0E" w:rsidRPr="007A1C0E" w14:paraId="6437A039" w14:textId="77777777" w:rsidTr="00440EA4">
        <w:trPr>
          <w:trHeight w:val="283"/>
        </w:trPr>
        <w:tc>
          <w:tcPr>
            <w:tcW w:w="1158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46BA37" w14:textId="77777777" w:rsidR="007A1C0E" w:rsidRPr="007A1C0E" w:rsidRDefault="007A1C0E" w:rsidP="00213873">
            <w:pPr>
              <w:spacing w:before="0" w:after="0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B </w:t>
            </w:r>
            <w:proofErr w:type="spellStart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cells</w:t>
            </w:r>
            <w:proofErr w:type="spellEnd"/>
          </w:p>
        </w:tc>
        <w:tc>
          <w:tcPr>
            <w:tcW w:w="86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62888E" w14:textId="00D578D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4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2D1D6862" w14:textId="740A41E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0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22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860" w:type="dxa"/>
            <w:tcBorders>
              <w:top w:val="single" w:sz="12" w:space="0" w:color="auto"/>
              <w:left w:val="single" w:sz="8" w:space="0" w:color="FFFFFF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3A454D" w14:textId="1AB32CD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428182AC" w14:textId="7AF3335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7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478" w:type="dxa"/>
            <w:tcBorders>
              <w:top w:val="single" w:sz="12" w:space="0" w:color="auto"/>
              <w:left w:val="single" w:sz="8" w:space="0" w:color="FFFFFF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7EE94E" w14:textId="0857F78F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188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C959F6" w14:textId="6086024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9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2F8CF953" w14:textId="48B29EB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9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38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8" w:space="0" w:color="FFFFFF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45BF84" w14:textId="1ED2F1D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1</w:t>
            </w:r>
          </w:p>
          <w:p w14:paraId="64D1070A" w14:textId="29A0101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8" w:type="dxa"/>
            <w:tcBorders>
              <w:top w:val="single" w:sz="12" w:space="0" w:color="auto"/>
              <w:left w:val="single" w:sz="8" w:space="0" w:color="FFFFFF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07ED8A" w14:textId="2BFCF43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12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3097FB" w14:textId="437E68E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3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744351A5" w14:textId="6FE022F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2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31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8" w:space="0" w:color="FFFFFF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A0227F" w14:textId="29BCB28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7B585034" w14:textId="3774EDE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5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478" w:type="dxa"/>
            <w:tcBorders>
              <w:top w:val="single" w:sz="12" w:space="0" w:color="auto"/>
              <w:left w:val="single" w:sz="8" w:space="0" w:color="FFFFFF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09D494" w14:textId="4F5F453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03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2CE4A4" w14:textId="2FE4F83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2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4F4C4E3B" w14:textId="6095ED1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5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29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8" w:space="0" w:color="FFFFFF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62016E" w14:textId="3733DB9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73DDA430" w14:textId="393B41C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3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637" w:type="dxa"/>
            <w:tcBorders>
              <w:top w:val="single" w:sz="12" w:space="0" w:color="auto"/>
              <w:left w:val="single" w:sz="8" w:space="0" w:color="FFFFFF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F0AD5E" w14:textId="5A7B0F2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6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9*10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vertAlign w:val="superscript"/>
                <w:lang w:val="es-ES" w:eastAsia="es-ES"/>
              </w:rPr>
              <w:t>-10</w:t>
            </w:r>
          </w:p>
        </w:tc>
      </w:tr>
      <w:tr w:rsidR="007A1C0E" w:rsidRPr="007A1C0E" w14:paraId="38C5BB1C" w14:textId="77777777" w:rsidTr="00440EA4">
        <w:trPr>
          <w:trHeight w:val="283"/>
        </w:trPr>
        <w:tc>
          <w:tcPr>
            <w:tcW w:w="115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0AA9EF" w14:textId="5D8BC9AA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proofErr w:type="spellStart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Traitional</w:t>
            </w:r>
            <w:proofErr w:type="spellEnd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 B</w:t>
            </w:r>
          </w:p>
        </w:tc>
        <w:tc>
          <w:tcPr>
            <w:tcW w:w="8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261FFF" w14:textId="7142CD4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62A6623C" w14:textId="74F4782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1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860" w:type="dxa"/>
            <w:tcBorders>
              <w:top w:val="single" w:sz="2" w:space="0" w:color="auto"/>
              <w:left w:val="single" w:sz="8" w:space="0" w:color="FFFFFF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138784" w14:textId="1BAC57B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1C42A620" w14:textId="7B5A30F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4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single" w:sz="2" w:space="0" w:color="auto"/>
              <w:left w:val="single" w:sz="8" w:space="0" w:color="FFFFFF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EBE4EE" w14:textId="062B8CBB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BA46FE" w14:textId="2122B93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44425185" w14:textId="345DA64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8" w:space="0" w:color="FFFFFF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3E2D97" w14:textId="7C58F86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4F67BE44" w14:textId="47DB9C2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478" w:type="dxa"/>
            <w:tcBorders>
              <w:top w:val="single" w:sz="2" w:space="0" w:color="auto"/>
              <w:left w:val="single" w:sz="8" w:space="0" w:color="FFFFFF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FB0A52" w14:textId="0672390D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504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C7E0E8" w14:textId="0858BAE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250BD416" w14:textId="221D93E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2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8" w:space="0" w:color="FFFFFF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D4257C" w14:textId="3016BA2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52AEE98D" w14:textId="0BEC28D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478" w:type="dxa"/>
            <w:tcBorders>
              <w:top w:val="single" w:sz="2" w:space="0" w:color="auto"/>
              <w:left w:val="single" w:sz="8" w:space="0" w:color="FFFFFF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42A875" w14:textId="64DBBFAC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4548FF" w14:textId="50535E5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680E5D30" w14:textId="22C93E0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 ]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8" w:space="0" w:color="FFFFFF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19F2A0" w14:textId="7E706EC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207DA517" w14:textId="28579F3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1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637" w:type="dxa"/>
            <w:tcBorders>
              <w:top w:val="single" w:sz="2" w:space="0" w:color="auto"/>
              <w:left w:val="single" w:sz="8" w:space="0" w:color="FFFFFF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332958" w14:textId="5D5515D4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7A1C0E" w:rsidRPr="007A1C0E" w14:paraId="407D7630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A7E61C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proofErr w:type="spellStart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Naïve</w:t>
            </w:r>
            <w:proofErr w:type="spellEnd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 B</w:t>
            </w:r>
          </w:p>
        </w:tc>
        <w:tc>
          <w:tcPr>
            <w:tcW w:w="8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3377D9" w14:textId="2B6CF09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398971BC" w14:textId="619AC9D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13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860" w:type="dxa"/>
            <w:tcBorders>
              <w:top w:val="single" w:sz="2" w:space="0" w:color="auto"/>
              <w:left w:val="single" w:sz="8" w:space="0" w:color="FFFFFF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DD1216" w14:textId="7B08B71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040BB934" w14:textId="7026248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1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478" w:type="dxa"/>
            <w:tcBorders>
              <w:top w:val="single" w:sz="2" w:space="0" w:color="auto"/>
              <w:left w:val="single" w:sz="8" w:space="0" w:color="FFFFFF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CC9FE2" w14:textId="31C0F035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188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1E9072" w14:textId="6F0236A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5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10983C1C" w14:textId="1426B5E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1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20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8" w:space="0" w:color="FFFFFF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46B7B8" w14:textId="0C58D2D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2302D481" w14:textId="309373D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8" w:type="dxa"/>
            <w:tcBorders>
              <w:top w:val="single" w:sz="2" w:space="0" w:color="auto"/>
              <w:left w:val="single" w:sz="8" w:space="0" w:color="FFFFFF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9F175B" w14:textId="6250449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12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4FC443" w14:textId="76D1250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2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2729461D" w14:textId="1041E60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16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8" w:space="0" w:color="FFFFFF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737F1A" w14:textId="7A0A362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6AE00DF7" w14:textId="519E625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8" w:type="dxa"/>
            <w:tcBorders>
              <w:top w:val="single" w:sz="2" w:space="0" w:color="auto"/>
              <w:left w:val="single" w:sz="8" w:space="0" w:color="FFFFFF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84B0F2" w14:textId="01CBFFA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03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850343" w14:textId="753C27C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5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22DB08E5" w14:textId="1067043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9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19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8" w:space="0" w:color="FFFFFF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F0EDDE" w14:textId="7A0817A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00E22BBA" w14:textId="3938453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637" w:type="dxa"/>
            <w:tcBorders>
              <w:top w:val="single" w:sz="2" w:space="0" w:color="auto"/>
              <w:left w:val="single" w:sz="8" w:space="0" w:color="FFFFFF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B43C62" w14:textId="6A85E4A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6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9*10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vertAlign w:val="superscript"/>
                <w:lang w:val="es-ES" w:eastAsia="es-ES"/>
              </w:rPr>
              <w:t>-10</w:t>
            </w:r>
          </w:p>
        </w:tc>
      </w:tr>
      <w:tr w:rsidR="007A1C0E" w:rsidRPr="007A1C0E" w14:paraId="6D750CB3" w14:textId="77777777" w:rsidTr="00440EA4">
        <w:trPr>
          <w:trHeight w:val="283"/>
        </w:trPr>
        <w:tc>
          <w:tcPr>
            <w:tcW w:w="115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2BD4BF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proofErr w:type="spellStart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Memory</w:t>
            </w:r>
            <w:proofErr w:type="spellEnd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 B</w:t>
            </w:r>
          </w:p>
        </w:tc>
        <w:tc>
          <w:tcPr>
            <w:tcW w:w="86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8D7DE7" w14:textId="5CD127F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3323CA94" w14:textId="3800448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8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860" w:type="dxa"/>
            <w:tcBorders>
              <w:top w:val="single" w:sz="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1F6A6D" w14:textId="1C8CF05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7342CF8E" w14:textId="7995EA1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single" w:sz="2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217371" w14:textId="51CBF120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188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56B5CE" w14:textId="1FE5310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4C896E10" w14:textId="4EE42C1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14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502790" w14:textId="0DF1682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510AB1A7" w14:textId="335B41E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8" w:type="dxa"/>
            <w:tcBorders>
              <w:top w:val="single" w:sz="2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4E348D" w14:textId="64BEC16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12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42D9BE" w14:textId="31E3D0B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78A823AA" w14:textId="20A019E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1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6D2233" w14:textId="682A754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26C5D8AB" w14:textId="070173B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478" w:type="dxa"/>
            <w:tcBorders>
              <w:top w:val="single" w:sz="2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15DF4E" w14:textId="6B21B4D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03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247C3D" w14:textId="76E9513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73BF263F" w14:textId="07B48F5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8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2B22EB" w14:textId="6B31F76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1CE757BB" w14:textId="7D26DC5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637" w:type="dxa"/>
            <w:tcBorders>
              <w:top w:val="single" w:sz="2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1D69E9" w14:textId="67EEA31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6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9*10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vertAlign w:val="superscript"/>
                <w:lang w:val="es-ES" w:eastAsia="es-ES"/>
              </w:rPr>
              <w:t>-10</w:t>
            </w:r>
          </w:p>
        </w:tc>
      </w:tr>
      <w:tr w:rsidR="007A1C0E" w:rsidRPr="007A1C0E" w14:paraId="7D9F63C3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750F03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Plasmablast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CDB3CB" w14:textId="20D7391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0D773416" w14:textId="697DC10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15F274" w14:textId="2563C7D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32032A67" w14:textId="431DE12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7E783A" w14:textId="787D1CB5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D71580" w14:textId="64921EB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1A608D78" w14:textId="167791C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1FF064" w14:textId="4E79E55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3555DDDB" w14:textId="7AB49A7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2CF6DF" w14:textId="6703579A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63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079A75" w14:textId="4604E00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40BD655A" w14:textId="2A5F4FC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E60849" w14:textId="7BA2C8B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5FD8A326" w14:textId="2EEE11E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F7BF5A" w14:textId="0B1D82B2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09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748B4D" w14:textId="772AE6C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3510FE3D" w14:textId="08547A3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F627F9" w14:textId="521512C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6968760A" w14:textId="49620CB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853DC4" w14:textId="243358E2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7A1C0E" w:rsidRPr="007A1C0E" w14:paraId="0C33FEE4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C32EB1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IL10+ B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E32A12" w14:textId="06B4535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6DD1D259" w14:textId="191008C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6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7F8A0F" w14:textId="2762439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28E02051" w14:textId="37BF75E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44861D" w14:textId="17EE4A98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15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D9D357" w14:textId="5463431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038D6B0E" w14:textId="640A051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3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509F46" w14:textId="3A1ED5B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26FB1A32" w14:textId="4E340B5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28BADF" w14:textId="4C81CE2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0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95B428" w14:textId="6194FEF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252D56BF" w14:textId="35C4589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2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65ACA9" w14:textId="0C458B0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729DAFF9" w14:textId="56E9D0F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74E8D5" w14:textId="4E4EE68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0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14F324" w14:textId="1607CD8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34C09C06" w14:textId="1599BC9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2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2E540A" w14:textId="187BEFA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785AF6DF" w14:textId="45BA9A3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BDB0C9" w14:textId="2A69DDA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4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6*10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vertAlign w:val="superscript"/>
                <w:lang w:val="es-ES" w:eastAsia="es-ES"/>
              </w:rPr>
              <w:t>-10</w:t>
            </w:r>
          </w:p>
        </w:tc>
      </w:tr>
      <w:tr w:rsidR="007A1C0E" w:rsidRPr="007A1C0E" w14:paraId="1B490B04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C62B92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IL6+ B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826976" w14:textId="4EB4CAA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2814C383" w14:textId="0FEF87E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7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9D44CB" w14:textId="0E01061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0F64EF2C" w14:textId="22A81C3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383324" w14:textId="2BB06743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15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0EC2D8" w14:textId="49A783E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7A55BF58" w14:textId="7417F39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3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9A7BDE" w14:textId="40F6028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2F8ED8E1" w14:textId="0018B72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22F26D" w14:textId="051C34C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0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BB0C66" w14:textId="02528E5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03D785DE" w14:textId="59FB767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6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373CD5" w14:textId="0966F83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2825B782" w14:textId="00B3388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FDC114" w14:textId="6A1EB87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0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E507B7" w14:textId="3FEB108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3B65BD17" w14:textId="2C9BDE3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4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13EB61" w14:textId="61D154C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1C39C1C8" w14:textId="23FAE9B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CBCB74" w14:textId="1A8E078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4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6*10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vertAlign w:val="superscript"/>
                <w:lang w:val="es-ES" w:eastAsia="es-ES"/>
              </w:rPr>
              <w:t>-10</w:t>
            </w:r>
          </w:p>
        </w:tc>
      </w:tr>
      <w:tr w:rsidR="007A1C0E" w:rsidRPr="007A1C0E" w14:paraId="45316820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386541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GMCSF+ B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914F6B" w14:textId="47D1ACB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33A0AFC9" w14:textId="4787DB3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3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848BDC" w14:textId="772AD54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15F64899" w14:textId="5E1B070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4BC89C" w14:textId="2976381A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15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5BD6E7" w14:textId="17F60EF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00500150" w14:textId="4EC082C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5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4EFFAE" w14:textId="43348CC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29B370BC" w14:textId="3A8FB75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F898D1" w14:textId="6BA4508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0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0B8901" w14:textId="412C60C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7C93C799" w14:textId="1AD4118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4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5D296C" w14:textId="08C427B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2D0B035B" w14:textId="7B4EC8A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8C7BD9" w14:textId="6616CD5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0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77F9BE" w14:textId="185507C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07B4B390" w14:textId="16B97C4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4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593E01" w14:textId="4EF65C5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0CAC8A07" w14:textId="70CC5C1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37E3F7" w14:textId="768478F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9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3*10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vertAlign w:val="superscript"/>
                <w:lang w:val="es-ES" w:eastAsia="es-ES"/>
              </w:rPr>
              <w:t>-10</w:t>
            </w:r>
          </w:p>
        </w:tc>
      </w:tr>
      <w:tr w:rsidR="007A1C0E" w:rsidRPr="007A1C0E" w14:paraId="328D20CE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7474F6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TNFα+ B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B7B2F7" w14:textId="49CA043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2359B760" w14:textId="7A8A0A1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10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DCAB47" w14:textId="0B94346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03A38EA0" w14:textId="062B73F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A33CB5" w14:textId="37531137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15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5CC883" w14:textId="07E4CF1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038544DA" w14:textId="4556C12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10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AF0B08" w14:textId="470634C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1846EF5A" w14:textId="2882F03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590112" w14:textId="4845256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0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8B0448" w14:textId="720F3BB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112FF1A3" w14:textId="05C8BAD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7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55A585" w14:textId="4357AB5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2BBBDF12" w14:textId="7814923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6983D6" w14:textId="09448DD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0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F3A1D4" w14:textId="42F900F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489409DF" w14:textId="1CE8CBA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9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4B9144" w14:textId="37F836C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5810D510" w14:textId="086AD4D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CAAE4B" w14:textId="5F41B7E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9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3*10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vertAlign w:val="superscript"/>
                <w:lang w:val="es-ES" w:eastAsia="es-ES"/>
              </w:rPr>
              <w:t>-10</w:t>
            </w:r>
          </w:p>
        </w:tc>
      </w:tr>
      <w:tr w:rsidR="007A1C0E" w:rsidRPr="007A1C0E" w14:paraId="4E91FFB6" w14:textId="77777777" w:rsidTr="00440EA4">
        <w:trPr>
          <w:trHeight w:val="283"/>
        </w:trPr>
        <w:tc>
          <w:tcPr>
            <w:tcW w:w="115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304318" w14:textId="77777777" w:rsidR="007A1C0E" w:rsidRPr="007A1C0E" w:rsidRDefault="007A1C0E" w:rsidP="00213873">
            <w:pPr>
              <w:spacing w:before="0" w:after="0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CD20 T </w:t>
            </w:r>
            <w:proofErr w:type="spellStart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cells</w:t>
            </w:r>
            <w:proofErr w:type="spellEnd"/>
          </w:p>
        </w:tc>
        <w:tc>
          <w:tcPr>
            <w:tcW w:w="8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8ADBC4" w14:textId="5FD1221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2B1DC559" w14:textId="21AF88D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4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86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28A453" w14:textId="3B36AA7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2234D873" w14:textId="72EB203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2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478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607484" w14:textId="08C847AC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625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62C364" w14:textId="481F1B2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3AEED28F" w14:textId="7B23BF5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8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107BE8" w14:textId="671C121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4E6E69D1" w14:textId="166D11B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1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478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DE5E8C" w14:textId="3963B4A8" w:rsidR="007A1C0E" w:rsidRPr="007A1C0E" w:rsidRDefault="007A1C0E" w:rsidP="00B452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</w:t>
            </w:r>
            <w:r w:rsidR="00B452EB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23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DE2913" w14:textId="1328C90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5ADAC6CC" w14:textId="3835C0F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4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09548E" w14:textId="4D5BB8D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7EFD9A42" w14:textId="36DEC29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1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478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13CB8A" w14:textId="3122922C" w:rsidR="007A1C0E" w:rsidRPr="007A1C0E" w:rsidRDefault="007A1C0E" w:rsidP="00B452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1</w:t>
            </w:r>
            <w:r w:rsidR="00B452EB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2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7446D3" w14:textId="57C98F2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03CDD064" w14:textId="3F90D7F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4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C0479A" w14:textId="1E6E90A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3087860F" w14:textId="0CE0E1E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637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2EC03E" w14:textId="19A025C6" w:rsidR="007A1C0E" w:rsidRPr="007A1C0E" w:rsidRDefault="00B452EB" w:rsidP="00B452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8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</w:t>
            </w:r>
            <w:r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9</w:t>
            </w:r>
            <w:r w:rsidR="007A1C0E"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*10</w:t>
            </w:r>
            <w:r w:rsidR="007A1C0E" w:rsidRPr="007A1C0E">
              <w:rPr>
                <w:rFonts w:eastAsia="Times New Roman" w:cs="Times New Roman"/>
                <w:b/>
                <w:bCs/>
                <w:sz w:val="12"/>
                <w:szCs w:val="16"/>
                <w:vertAlign w:val="superscript"/>
                <w:lang w:val="es-ES" w:eastAsia="es-ES"/>
              </w:rPr>
              <w:t>-</w:t>
            </w:r>
            <w:r>
              <w:rPr>
                <w:rFonts w:eastAsia="Times New Roman" w:cs="Times New Roman"/>
                <w:b/>
                <w:bCs/>
                <w:sz w:val="12"/>
                <w:szCs w:val="16"/>
                <w:vertAlign w:val="superscript"/>
                <w:lang w:val="es-ES" w:eastAsia="es-ES"/>
              </w:rPr>
              <w:t>7</w:t>
            </w:r>
          </w:p>
        </w:tc>
      </w:tr>
      <w:tr w:rsidR="007A1C0E" w:rsidRPr="007A1C0E" w14:paraId="57576507" w14:textId="77777777" w:rsidTr="00440EA4">
        <w:trPr>
          <w:trHeight w:val="283"/>
        </w:trPr>
        <w:tc>
          <w:tcPr>
            <w:tcW w:w="115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0BC641" w14:textId="77777777" w:rsidR="007A1C0E" w:rsidRPr="007A1C0E" w:rsidRDefault="007A1C0E" w:rsidP="00213873">
            <w:pPr>
              <w:spacing w:before="0" w:after="0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CD4 T </w:t>
            </w:r>
            <w:proofErr w:type="spellStart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cells</w:t>
            </w:r>
            <w:proofErr w:type="spellEnd"/>
          </w:p>
        </w:tc>
        <w:tc>
          <w:tcPr>
            <w:tcW w:w="8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C17CFD" w14:textId="3BB9B42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0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21E4B36E" w14:textId="6F179EB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5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80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86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C43B4E" w14:textId="2981C61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9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4C240FF4" w14:textId="5BFEE0A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4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95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478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84DDB5" w14:textId="0D018ED4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3A28F7" w14:textId="47460D3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3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54427F1E" w14:textId="4E23815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7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125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13979D" w14:textId="21BAF1D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9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08AC233A" w14:textId="5F5D11E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1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29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D01C98" w14:textId="0384538D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E5D9B9" w14:textId="36C6491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2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2CDE5444" w14:textId="6ED4EDC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4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102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53882C" w14:textId="5AE273D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4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679BE729" w14:textId="500937D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7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140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FFEE4D" w14:textId="18818657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CD4BC7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210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65FB15" w14:textId="3258ADF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9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565E18D0" w14:textId="67CBA68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4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120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EAC8A3" w14:textId="7CFAF77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8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342016B1" w14:textId="51C3841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7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135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637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135958" w14:textId="60E59B09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7A1C0E" w:rsidRPr="007A1C0E" w14:paraId="2A05F224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CB9223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proofErr w:type="spellStart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Treg</w:t>
            </w:r>
            <w:proofErr w:type="spellEnd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 CD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B22553" w14:textId="595156A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374ECE79" w14:textId="752954A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10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53D265" w14:textId="6274BD9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5BBB4FBF" w14:textId="444883A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10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EF312C" w14:textId="0FD1196F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3E3634" w14:textId="508A82E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0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07B26533" w14:textId="4BF9FCD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3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E1161D" w14:textId="11E01E7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0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131A4668" w14:textId="25C3DB8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9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2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0BBE86" w14:textId="0685F03D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99041B" w14:textId="237EB7C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543F492A" w14:textId="10A85DB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12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E6A36E" w14:textId="2FD460B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0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1D187E44" w14:textId="11F82EE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14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B0BF3C" w14:textId="40C7D423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92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A5340B" w14:textId="17724B2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3ECA5C45" w14:textId="5D3FB55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11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428779" w14:textId="38A0EAB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375426F1" w14:textId="0371B14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13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66BA4D" w14:textId="6379864D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7A1C0E" w:rsidRPr="007A1C0E" w14:paraId="60080E0E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272492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proofErr w:type="spellStart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Naïve</w:t>
            </w:r>
            <w:proofErr w:type="spellEnd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 CD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B2D88C" w14:textId="3468A88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3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092A2EBB" w14:textId="2C1CF51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0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40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4F746E" w14:textId="50350F9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5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2D327827" w14:textId="77D3818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9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39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3841FE" w14:textId="63C97690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486E3C" w14:textId="7ABA7DC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9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5EB9E024" w14:textId="2138D37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3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78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D8B818" w14:textId="0C6B293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4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641B4396" w14:textId="28D868C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7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76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FCCDA7" w14:textId="5B5E077C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6A3251" w14:textId="1745A9B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2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1219458A" w14:textId="0279BC7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9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62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8D7933" w14:textId="33519F0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1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446F90F7" w14:textId="48A198F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5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99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191BE4" w14:textId="4D220972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12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4FAA3B" w14:textId="21373BE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3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30428050" w14:textId="3FD9DC6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4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68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413F9A" w14:textId="739F39E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7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1C31B5D0" w14:textId="1EEA46B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1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82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18AF40" w14:textId="2E4B2FE8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CD4BC7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280</w:t>
            </w:r>
          </w:p>
        </w:tc>
      </w:tr>
      <w:tr w:rsidR="007A1C0E" w:rsidRPr="007A1C0E" w14:paraId="16F5E81A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1006D4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CM CD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E2C163" w14:textId="6AC5D67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1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2321F305" w14:textId="7441C5C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6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27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74CAA0" w14:textId="0ACB298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1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638E44B9" w14:textId="6B28537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9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34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EF5CEC" w14:textId="42D657D7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CCC344" w14:textId="41A7652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3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7A6BF95E" w14:textId="10E2129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5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29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4A7A1F" w14:textId="7C82280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4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133BAB31" w14:textId="7357D01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7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32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23258E" w14:textId="41520A25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649F9D" w14:textId="0E381D7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7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7D4C1A94" w14:textId="7D1FA31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0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33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A4AA15" w14:textId="3988F94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4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271DCD75" w14:textId="5494E76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7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30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5FD5A6" w14:textId="1D1920F3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941A79" w14:textId="37C1291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6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6CC84D46" w14:textId="16DE9D1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4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31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4974E8" w14:textId="6BDB0D3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4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2C16D980" w14:textId="3479AEE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7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35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A2C897" w14:textId="4822369A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7A1C0E" w:rsidRPr="007A1C0E" w14:paraId="2FBEA94E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D5FD77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EM CD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69BE23" w14:textId="5947026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2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71AFFA96" w14:textId="7E97A5D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24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2D3D57" w14:textId="422E65A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3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6D96D4FF" w14:textId="56066DB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0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21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7622C9" w14:textId="33F4B1AB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216571" w14:textId="0382AA2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6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0D3D7386" w14:textId="03CBA8F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21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859C7F" w14:textId="0DD2482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2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65D16C2E" w14:textId="3337018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19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301BD2" w14:textId="035C0F14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A80B7A" w14:textId="14F7941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0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77CD0608" w14:textId="4FEFA3F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2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6D6263" w14:textId="489E8A6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3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72641EA4" w14:textId="35DB14E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20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F88001" w14:textId="6811C133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5354BF" w14:textId="19D362D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1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7CE6E791" w14:textId="2469952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14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4EB11E" w14:textId="67D5375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1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02EDA717" w14:textId="26070D1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17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2FD300" w14:textId="63958ABC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7A1C0E" w:rsidRPr="007A1C0E" w14:paraId="1DA95C54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71DAF2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TD CD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E945EF" w14:textId="3F5065E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122CE1BB" w14:textId="340D403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3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DC78CE" w14:textId="1EE09B1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4B1367AD" w14:textId="581F6D8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3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7D46D1" w14:textId="4D50A970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129A23" w14:textId="1B63CE5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73B0253A" w14:textId="731E08F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7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910D38" w14:textId="4881804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22B4ED98" w14:textId="205405C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5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0BA84E" w14:textId="7DBB1960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4461C5" w14:textId="04FCCCA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2E67AD91" w14:textId="55716FB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7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7A55D6" w14:textId="072A7F6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223BDB7E" w14:textId="67BF940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8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604810" w14:textId="0C2DA0D7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B97F1B" w14:textId="44C3CFF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644DFADC" w14:textId="125F4F9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3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9DB1C6" w14:textId="032FE30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22B9C954" w14:textId="51B688F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3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6D7188" w14:textId="7AF83180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7A1C0E" w:rsidRPr="007A1C0E" w14:paraId="7C686154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47C7E7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IL10+ CD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CCA40A" w14:textId="5D7512F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1EBDD32D" w14:textId="3844A6B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1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5B1A05" w14:textId="3562D76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09022642" w14:textId="3AD46E9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1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826FF2" w14:textId="2A810FFF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0D52B5" w14:textId="34DEAB2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072AC1A6" w14:textId="21841F8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2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53B342" w14:textId="06DCDAA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3C109610" w14:textId="7057D65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1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59A84C" w14:textId="0DC9710A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9A4634" w14:textId="003B460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1683DD29" w14:textId="78B7B8C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C81E13" w14:textId="1FB9C9F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27369C61" w14:textId="740773F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2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19EC62" w14:textId="4D800D61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8E5FD0" w14:textId="24059A0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36FEA447" w14:textId="5AB7C2B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2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F0F90E" w14:textId="313C547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748F6FF0" w14:textId="07C3E9E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2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C652EF" w14:textId="1E8FE839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7A1C0E" w:rsidRPr="007A1C0E" w14:paraId="02F0D674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6AD0CC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GMCSF+ CD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D8F08F" w14:textId="783F53D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2C917E9C" w14:textId="696B7F8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6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B2E649" w14:textId="46E6962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3E396087" w14:textId="1232084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9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38E4FF" w14:textId="344F691A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B5EF31" w14:textId="4554406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65A5FB7F" w14:textId="66E2157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20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AE2907" w14:textId="4C1ECFE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0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5368CEFA" w14:textId="390743A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14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D93A10" w14:textId="0402352C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957193" w14:textId="1059A88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2E32CE53" w14:textId="20152DE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1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220949" w14:textId="7D029AD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2ACB2C22" w14:textId="64B7095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13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68DC82" w14:textId="448E21B2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E03DFF" w14:textId="1613D0D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29B72027" w14:textId="1B7180A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14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593AB4" w14:textId="4F4CB72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072DF09F" w14:textId="2D28089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14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74C687" w14:textId="11CC9BC4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7A1C0E" w:rsidRPr="007A1C0E" w14:paraId="3A26F0B0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5FD676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TNFα+ CD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B36129" w14:textId="5F98735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1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03A328DB" w14:textId="43B1DEB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0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59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630D90" w14:textId="64DAE20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1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640C0309" w14:textId="514932A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3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70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DD532D" w14:textId="7D90BF93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CD4BC7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93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CCB632" w14:textId="69FCB3C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9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2C7675A1" w14:textId="34C5C37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8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72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8B76AE" w14:textId="65BE8D3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3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1C54DF35" w14:textId="426EBFA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9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64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03C09A" w14:textId="63BE96B9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00D7AB" w14:textId="7727590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5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115EA18D" w14:textId="0915953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4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66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685D4F" w14:textId="658800B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1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1CD09DA8" w14:textId="47CE9C5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4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77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3CF68C" w14:textId="1BAF933E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CB1B65" w14:textId="0A1A2CB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8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0DE6D6EC" w14:textId="5F1D8BB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6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72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CFDE6B" w14:textId="584328D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6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2094A20A" w14:textId="43373C9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4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86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191428" w14:textId="1B39C3B3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CD4BC7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864</w:t>
            </w:r>
          </w:p>
        </w:tc>
      </w:tr>
      <w:tr w:rsidR="007A1C0E" w:rsidRPr="007A1C0E" w14:paraId="3B779531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EC6596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IL17+ CD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01DBAC" w14:textId="073F2C7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5C552775" w14:textId="794E7E3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1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D79968" w14:textId="2FB3DE3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6F2505D1" w14:textId="42806B1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5D175C" w14:textId="657FDE83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562F1D" w14:textId="2AFD2ED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655A4DC4" w14:textId="5066ECE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663710" w14:textId="4E366CA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705B3900" w14:textId="340BAF7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2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A6AD2F" w14:textId="4F42B0A0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CD4BC7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84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4ECB66" w14:textId="2A25A2F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30DDF47A" w14:textId="6AB5C03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1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F8BFDD" w14:textId="6CAABDB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5AE56F6E" w14:textId="24C9460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4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F0A940" w14:textId="39B06261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99D15E" w14:textId="5B1B02F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6501EA2C" w14:textId="547813F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1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8190D3" w14:textId="7E075DB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269DA547" w14:textId="416C000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2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DA583B" w14:textId="7180657F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7A1C0E" w:rsidRPr="007A1C0E" w14:paraId="6BA489CB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A356C2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proofErr w:type="spellStart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IFNγ</w:t>
            </w:r>
            <w:proofErr w:type="spellEnd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+ CD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444824" w14:textId="778B11B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549043B3" w14:textId="1F43B32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17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8213D4" w14:textId="6FC5B27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423F71C6" w14:textId="3C184AC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18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FC96E5" w14:textId="75884026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357A1F" w14:textId="4ADBDE2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0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659AFA89" w14:textId="46E0793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13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8A3C9B" w14:textId="35169C8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2343A9D4" w14:textId="42C6C0E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14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D6E13C" w14:textId="21A92AD3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8BB5FA" w14:textId="6E71FB1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3DD12956" w14:textId="258301B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6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2BA934" w14:textId="502F8E4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5206E504" w14:textId="094771A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1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8C9BF9" w14:textId="3EBAE733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489146" w14:textId="7563ECC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68FA00F8" w14:textId="4B3934A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3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04226D" w14:textId="500BDDD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6BA9A4DC" w14:textId="3864A44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3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267006" w14:textId="65C2BB49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7A1C0E" w:rsidRPr="007A1C0E" w14:paraId="01DCF837" w14:textId="77777777" w:rsidTr="00440EA4">
        <w:trPr>
          <w:trHeight w:val="283"/>
        </w:trPr>
        <w:tc>
          <w:tcPr>
            <w:tcW w:w="115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471501" w14:textId="77777777" w:rsidR="007A1C0E" w:rsidRPr="007A1C0E" w:rsidRDefault="007A1C0E" w:rsidP="00213873">
            <w:pPr>
              <w:spacing w:before="0" w:after="0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CD8 T </w:t>
            </w:r>
            <w:proofErr w:type="spellStart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cells</w:t>
            </w:r>
            <w:proofErr w:type="spellEnd"/>
          </w:p>
        </w:tc>
        <w:tc>
          <w:tcPr>
            <w:tcW w:w="8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FD7C57" w14:textId="5F76C3F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8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6697D930" w14:textId="185962D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0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32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86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74007E" w14:textId="0009B8C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4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7F43DDDA" w14:textId="4F9FF5F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8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32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8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A2EC9A" w14:textId="523C996A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5BCC41" w14:textId="661CFAF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0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1EB79A34" w14:textId="38A06AD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0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62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A38666" w14:textId="1A86D89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0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1067B1CD" w14:textId="7FC150F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2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67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1CC888" w14:textId="71DC9E8A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45F90C" w14:textId="212C77F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4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53703413" w14:textId="38D44FE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3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35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8A9A57" w14:textId="62400E9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4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6A4FC27C" w14:textId="183250F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2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31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478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E508CF" w14:textId="23445FB4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8FA70B" w14:textId="28BB373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4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4B083387" w14:textId="20B48F3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6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35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AD966A" w14:textId="535A085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3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62702836" w14:textId="5FFB2CC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3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33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637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C3994E" w14:textId="7A97CCFD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7A1C0E" w:rsidRPr="007A1C0E" w14:paraId="7F2640F6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2B1646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proofErr w:type="spellStart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Naïve</w:t>
            </w:r>
            <w:proofErr w:type="spellEnd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 CD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022911" w14:textId="4D05770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3AEE2D0B" w14:textId="19176DE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12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42DDDB" w14:textId="60759D8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4645F2C0" w14:textId="24990C0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11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7E8193" w14:textId="79D645E1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3DA55F" w14:textId="7FCA67B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4BFDCD22" w14:textId="50776C0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15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B35DDA" w14:textId="06122CA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16245F7F" w14:textId="5D2B69C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7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7042D0" w14:textId="37BB15AF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BFD777" w14:textId="0320D9F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5FB9C905" w14:textId="33FC23A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12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61A805" w14:textId="15DADAC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3E77B48A" w14:textId="6B88DE0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12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55DB31" w14:textId="11183D82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C69E1A" w14:textId="4C6F2B8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4FAC00DE" w14:textId="32F05CE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10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AA320C" w14:textId="7F093C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604EB154" w14:textId="6749AD1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12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F5BB7B" w14:textId="2C9FEE36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7A1C0E" w:rsidRPr="007A1C0E" w14:paraId="4E92910C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97110E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CM CD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76314F" w14:textId="7BEE07A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584E7AD7" w14:textId="1D74A81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2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CB6D76" w14:textId="62B419F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78331C29" w14:textId="0C4F3AB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3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CC37FF" w14:textId="2C43C8CB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8D0914" w14:textId="4D5F173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71A21D21" w14:textId="606FB2A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2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446529" w14:textId="36E0348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21E9BE92" w14:textId="6BABED7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3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40B770" w14:textId="25D6A08C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CD4BC7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64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CA19B5" w14:textId="770FD50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3448FC50" w14:textId="59B96FE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3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044E72" w14:textId="1E0B079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13424CE6" w14:textId="342698A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2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8CD32B" w14:textId="69FC51C8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8DFAA1" w14:textId="1856505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5BD4BC71" w14:textId="7529FF6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4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4E1F9C" w14:textId="56B1927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4F1F4E01" w14:textId="28E9587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2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006E40" w14:textId="0E826177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7A1C0E" w:rsidRPr="007A1C0E" w14:paraId="43B69C47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D366AD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EM CD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16FB93" w14:textId="1D6F18A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70BE127D" w14:textId="10D30FC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1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D82851" w14:textId="76C1B25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6D8F7C45" w14:textId="43E5360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9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9F62E5" w14:textId="3F7AD78E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A1C088" w14:textId="3D6FA67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15641D57" w14:textId="6E49586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5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C656B7" w14:textId="2AAAFA3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1FF98898" w14:textId="4CA9CD1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12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F9E817" w14:textId="1F3BB6AA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498F07" w14:textId="70BE715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0900BCC3" w14:textId="059AACE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1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5647AC" w14:textId="01939D7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15089297" w14:textId="7229531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8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EC5D23" w14:textId="0FDA5048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BDB69E" w14:textId="4B8B184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5B13C05C" w14:textId="781A54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0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C77818" w14:textId="726ADFF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4256EF0F" w14:textId="1F1455C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10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1DF116" w14:textId="68DC447A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CD4BC7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358</w:t>
            </w:r>
          </w:p>
        </w:tc>
      </w:tr>
      <w:tr w:rsidR="007A1C0E" w:rsidRPr="007A1C0E" w14:paraId="37D4A671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962DFA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TD CD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6EB606" w14:textId="3A979CC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6549D4BA" w14:textId="3C889BD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12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72C786" w14:textId="1184892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3A5D455C" w14:textId="2E618EF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3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3AA08E" w14:textId="66AC4B2F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2E4207" w14:textId="697EFAF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3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7CA7C33B" w14:textId="61BCA46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28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F9B395" w14:textId="049DA79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2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686B2C6D" w14:textId="4A503A9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28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942E82" w14:textId="50DB544D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C9140F" w14:textId="6BA7162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72134D67" w14:textId="6C5CCF5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1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8D4CF8" w14:textId="3C57ABB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6CCEBD4D" w14:textId="20C8095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14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4132CD" w14:textId="45469FD7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46B7D1" w14:textId="4B02A12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7606A27E" w14:textId="26C5926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14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94A63E" w14:textId="7C469AD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1CBA9D13" w14:textId="16DC063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10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28A1D1" w14:textId="653BDB2D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739</w:t>
            </w:r>
          </w:p>
        </w:tc>
      </w:tr>
      <w:tr w:rsidR="007A1C0E" w:rsidRPr="007A1C0E" w14:paraId="30055C48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021CE2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IL10+ CD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1AF028" w14:textId="79C8CF3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747BF14A" w14:textId="7FC6596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E49E04" w14:textId="6344E53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4A8EDC4A" w14:textId="682484E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1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A5DEBE" w14:textId="7ACD39CA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5F1364" w14:textId="4422333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05779A2E" w14:textId="3DD0739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2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6288B0" w14:textId="08D75F1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5722A7B2" w14:textId="0797829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8836BF" w14:textId="093DDED3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A92A7B" w14:textId="2E352FF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47CF9C81" w14:textId="27F3FAC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B3E964" w14:textId="3D172F0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4B0D63B7" w14:textId="4B9A4EF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1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B73AC6" w14:textId="00C71656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CD4BC7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16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569FDD" w14:textId="732EF7D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593FA445" w14:textId="76B9585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8DD3BD" w14:textId="314886B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5100F059" w14:textId="5F204A2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115562" w14:textId="3AE1CF86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7A1C0E" w:rsidRPr="007A1C0E" w14:paraId="657F76C1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B1FB2A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GM-CSF+ CD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FD5F43" w14:textId="16093D4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193C617D" w14:textId="1D51EC5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4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74AB36" w14:textId="76AAC26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62D9164C" w14:textId="21A8E9D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5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396017" w14:textId="2E2EF3EB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281D35" w14:textId="4FC9B81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66F565B3" w14:textId="170797E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8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4B6FFF" w14:textId="7545738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3C148006" w14:textId="6DF6F55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803FB7" w14:textId="2599F7C1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195201" w14:textId="2FD0959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0E6BDA64" w14:textId="33AB1D0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3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A5E2A0" w14:textId="23C7F4F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28F40C16" w14:textId="7D8F52B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5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807A6A" w14:textId="416ED219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E506DB" w14:textId="217051B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1944CAF0" w14:textId="74B4558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4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2A28AF" w14:textId="16089A3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0F67B711" w14:textId="6FDE81E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4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E6B376" w14:textId="03E3117D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7A1C0E" w:rsidRPr="007A1C0E" w14:paraId="3A3E897A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FBAF7D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TNFα+ CD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884566" w14:textId="7458498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1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1DDB1E9E" w14:textId="4D28A8B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16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324E97" w14:textId="04633D4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4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76FDE3B9" w14:textId="7A279B6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0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19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162D91" w14:textId="5A5049D3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DEC2CE" w14:textId="6A15914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7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02E43C58" w14:textId="2F0DFBA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0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23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EBB7D7" w14:textId="34097DF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9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55F86B9A" w14:textId="57D33DC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2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29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44E221" w14:textId="1EC27C4F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A3EBD3" w14:textId="3D2BF1E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3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2A9ABD58" w14:textId="3F11F16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20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5E9B95" w14:textId="3F079C2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0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018368F7" w14:textId="0E22E6F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16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5E8A4C" w14:textId="537EDE80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EC52CA" w14:textId="60C2E6D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0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4730D1CE" w14:textId="5157663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18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EDB9CB" w14:textId="7C446BC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58FD7CC2" w14:textId="3901F68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17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A7FA6B" w14:textId="082E7512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7A1C0E" w:rsidRPr="007A1C0E" w14:paraId="2D4BD5A4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2CE66A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IL17+ CD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9022DC" w14:textId="0EA92E3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01962E2A" w14:textId="4BC0B1B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1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75A55F" w14:textId="6D790C3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31561C7C" w14:textId="67D0366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8F8083" w14:textId="552CFA1E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41F5A9" w14:textId="4D6BFA7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307A2698" w14:textId="639405D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2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2752A9" w14:textId="5A1F50B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549AF522" w14:textId="7400DEF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1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BB0E17" w14:textId="2627AA55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18620C" w14:textId="69CEA3F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48762A18" w14:textId="39496B6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39BC59" w14:textId="1608CD4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59FB962C" w14:textId="131D687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1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BCE8EF" w14:textId="452AB109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40CF39" w14:textId="5CDB2E4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4E5A929A" w14:textId="40AA91F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B6F012" w14:textId="6C2E31C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1C249904" w14:textId="38DACCE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1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0EE3F4" w14:textId="794DF759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7A1C0E" w:rsidRPr="007A1C0E" w14:paraId="40FD4F59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4FD1CA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proofErr w:type="spellStart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IFNγ</w:t>
            </w:r>
            <w:proofErr w:type="spellEnd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+ CD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300AB8" w14:textId="0C89003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14183AF8" w14:textId="69D9D1A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13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9AF4F8" w14:textId="5BF13DA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53B47C66" w14:textId="7260ED9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15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1538A3" w14:textId="02FE629B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2A9384" w14:textId="115BAE3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2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3F6A01AD" w14:textId="2282CE7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22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CF11B4" w14:textId="34A9E80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2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02E707A7" w14:textId="7104346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18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1D3C4D" w14:textId="5ABE4B3B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9F3D61" w14:textId="42AEA1C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18026FE8" w14:textId="370A608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13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8BDD91" w14:textId="7227595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00BFC5B1" w14:textId="0F2DE2F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12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0FCBC0" w14:textId="11D68CA0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086448" w14:textId="724C93C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69FC1A29" w14:textId="501D047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13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84886A" w14:textId="2E81131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0272051B" w14:textId="0FC255D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8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3A91EE" w14:textId="30346F59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CD4BC7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241</w:t>
            </w:r>
          </w:p>
        </w:tc>
      </w:tr>
      <w:tr w:rsidR="007A1C0E" w:rsidRPr="007A1C0E" w14:paraId="0FFBD580" w14:textId="77777777" w:rsidTr="00440EA4">
        <w:trPr>
          <w:trHeight w:val="283"/>
        </w:trPr>
        <w:tc>
          <w:tcPr>
            <w:tcW w:w="115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D9EBDD" w14:textId="77777777" w:rsidR="007A1C0E" w:rsidRPr="007A1C0E" w:rsidRDefault="007A1C0E" w:rsidP="00213873">
            <w:pPr>
              <w:spacing w:before="0" w:after="0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proofErr w:type="spellStart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Monocytes</w:t>
            </w:r>
            <w:proofErr w:type="spellEnd"/>
          </w:p>
        </w:tc>
        <w:tc>
          <w:tcPr>
            <w:tcW w:w="8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3A51A7" w14:textId="5F408E4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0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7F5B61BC" w14:textId="481E807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5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53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86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C162FA" w14:textId="0665160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0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68FF106C" w14:textId="462625A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1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53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478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25E5F7" w14:textId="74197533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F3E954" w14:textId="16B0956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8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4C4B28FC" w14:textId="09265BF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4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50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7033EB" w14:textId="70C97D0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4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3D84BF8C" w14:textId="6D2B05F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0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64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8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B53D65" w14:textId="5158F3CB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C0115DF" w14:textId="3AA2747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8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60B0DF1B" w14:textId="7119B95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4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49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C6BF981" w14:textId="2750486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1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554FBCE1" w14:textId="427728B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5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55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478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0DD6AE" w14:textId="6EDD8E3E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0F1D457" w14:textId="0FD6E7A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6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586BBC49" w14:textId="73C6A25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0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47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8231C94" w14:textId="39C5E21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9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360C39D3" w14:textId="11B5D17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0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77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637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132840" w14:textId="7777777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2"/>
                <w:szCs w:val="16"/>
                <w:lang w:val="es-ES" w:eastAsia="es-ES"/>
              </w:rPr>
              <w:t>0.034</w:t>
            </w:r>
          </w:p>
        </w:tc>
      </w:tr>
      <w:tr w:rsidR="007A1C0E" w:rsidRPr="007A1C0E" w14:paraId="7C720ED1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3A5675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PD-L1 </w:t>
            </w:r>
            <w:proofErr w:type="spellStart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Mon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13A0DF" w14:textId="26096EB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440F40BC" w14:textId="30B9A5C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3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334F34" w14:textId="3D0F579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03724EBE" w14:textId="4142CDA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16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438220" w14:textId="003146AD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CD4BC7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50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E3DAD1" w14:textId="123A8F1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434E71EC" w14:textId="3B47231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5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753716" w14:textId="7C0CB02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32CF245B" w14:textId="3AD27DB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7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B276F9" w14:textId="582B5461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CD4BC7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33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8B05FA" w14:textId="2D380D3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4C71014A" w14:textId="6CCEB1A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4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4B59F0" w14:textId="2BB9F5C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33C60ECD" w14:textId="758C832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4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32944E" w14:textId="44A6E299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705944" w14:textId="69455E9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541D52E1" w14:textId="7ED4057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5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015F07" w14:textId="3483D81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43A7487D" w14:textId="14D0EC9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7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94BF0D" w14:textId="7FE90B41" w:rsidR="007A1C0E" w:rsidRPr="007A1C0E" w:rsidRDefault="00B011FA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.013</w:t>
            </w:r>
          </w:p>
        </w:tc>
      </w:tr>
      <w:tr w:rsidR="007A1C0E" w:rsidRPr="007A1C0E" w14:paraId="57237075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AF5180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IL1B+ </w:t>
            </w:r>
            <w:proofErr w:type="spellStart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Mon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D672CA" w14:textId="002B6B6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4BFEA0AD" w14:textId="7BD4F4C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5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66D8E7" w14:textId="4DCB162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3E9BD768" w14:textId="2F11FC5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3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A3812E" w14:textId="0FB21BC5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9FAEBB" w14:textId="70E26B4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6AFF20DC" w14:textId="21E6783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1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9C8B76" w14:textId="7C51147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089F0B4E" w14:textId="1E0532A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817638" w14:textId="5C8D9906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A115BC" w14:textId="655EF7A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33CBD3DF" w14:textId="22386A5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8BCE2E" w14:textId="05FB850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67718F14" w14:textId="22856A2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8AE057" w14:textId="514FEE02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CD1691" w14:textId="3ADA820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32E76B8E" w14:textId="3944093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2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15E6DF" w14:textId="632E6BE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2A46F35F" w14:textId="781371E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3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F34ED0" w14:textId="5C69ED45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CD4BC7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370</w:t>
            </w:r>
          </w:p>
        </w:tc>
      </w:tr>
      <w:tr w:rsidR="007A1C0E" w:rsidRPr="007A1C0E" w14:paraId="4091EC36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9E0BC1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IL10+ </w:t>
            </w:r>
            <w:proofErr w:type="spellStart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Mon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359706" w14:textId="04B2433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71EF8596" w14:textId="19A0403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3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E4C57B" w14:textId="25B4130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3F78A812" w14:textId="524BADF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3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D490B6" w14:textId="3EE010E2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C0453E" w14:textId="1790225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0E2D6565" w14:textId="6CD2FAE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1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978F8E" w14:textId="1E059F8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176B3FD0" w14:textId="3BB1CB6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1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7BC08B" w14:textId="6A9ABAF5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13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964DE5" w14:textId="52A42C1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373702EA" w14:textId="53B1475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7791BD" w14:textId="5858052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0A1EEB7C" w14:textId="6E02279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3CB622" w14:textId="026AA82F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241822" w14:textId="79F0AE7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7EBEABC3" w14:textId="3AA8FB6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1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D048C1" w14:textId="47360EA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18840A21" w14:textId="6EEF27F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2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854AC3" w14:textId="392298AA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7A1C0E" w:rsidRPr="007A1C0E" w14:paraId="6E8931AA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1FB77F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TNF+ </w:t>
            </w:r>
            <w:proofErr w:type="spellStart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Mon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CF61D9" w14:textId="30A55BC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7EE98C15" w14:textId="7B6999A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3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B0020E" w14:textId="28ED020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5B4BB9D0" w14:textId="1C298D0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3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243B88" w14:textId="34F49069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0C7127" w14:textId="6B35A5D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185DA71C" w14:textId="53036EF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2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E0A1A8" w14:textId="175D5B6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53A6849E" w14:textId="5E23DB4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2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3A9264" w14:textId="3F3452B2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0EDCE0" w14:textId="58D22FC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553C28FB" w14:textId="73B03FB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1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FD1A72" w14:textId="1007B39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2BEC7928" w14:textId="63B7BBD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2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F0C32F" w14:textId="50C2C44D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7C98C6" w14:textId="2441093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0AFDAE56" w14:textId="70A711D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2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15DAE1" w14:textId="0CCDF02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7E7AC812" w14:textId="3776047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4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5A4EAE" w14:textId="28F1062C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CD4BC7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271</w:t>
            </w:r>
          </w:p>
        </w:tc>
      </w:tr>
      <w:tr w:rsidR="007A1C0E" w:rsidRPr="007A1C0E" w14:paraId="53DADD3F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433966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IL12+ </w:t>
            </w:r>
            <w:proofErr w:type="spellStart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Mon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FDD499" w14:textId="0AC097D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1DD1C38E" w14:textId="23BC7B0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9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47ED7D" w14:textId="65DEAB3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496E9227" w14:textId="47F1863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9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E9AF6C" w14:textId="2554CB9C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FB801F" w14:textId="723901C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076F26D1" w14:textId="1445E91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3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30D5A6" w14:textId="10465F9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42812436" w14:textId="795C367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6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56FC76" w14:textId="5555567F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203AB1" w14:textId="58578CC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2A789402" w14:textId="4B4A5C08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2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D2E65E" w14:textId="2A743EE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2BDC9597" w14:textId="2C5926D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7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639BFE" w14:textId="673A8F66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CD4BC7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36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644CD2" w14:textId="3069994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12E3DD33" w14:textId="3706EE4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3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A996E3" w14:textId="6AD4517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670E667E" w14:textId="4FE2786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4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7EDC6C" w14:textId="7F478AB2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7A1C0E" w:rsidRPr="007A1C0E" w14:paraId="11E02625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6694B4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IL6+ </w:t>
            </w:r>
            <w:proofErr w:type="spellStart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Mon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637690" w14:textId="0995B6B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52C83C7E" w14:textId="323DC0F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4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C580DE" w14:textId="0AB6FE6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41EDAF59" w14:textId="0E1F9AE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5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6CB5FC" w14:textId="4113F3BE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8E576B" w14:textId="652783C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26BC79AA" w14:textId="16CE581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3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9447C6" w14:textId="19529B5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7E9248AC" w14:textId="589CEA6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2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FAF534" w14:textId="45E42C30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9DBC82" w14:textId="358E65E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</w:p>
          <w:p w14:paraId="0855A14B" w14:textId="39A7A1D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2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197A75" w14:textId="2E9672E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647BCDE4" w14:textId="742B282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1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969989" w14:textId="5AF1A4C6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8D2AAF" w14:textId="2426940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1AAB569D" w14:textId="16FC578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2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26931C" w14:textId="0B25390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74E67D59" w14:textId="59B1235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4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63B9EA" w14:textId="76A0BFCE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</w:tr>
      <w:tr w:rsidR="007A1C0E" w:rsidRPr="007A1C0E" w14:paraId="0AD09A05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240EA4" w14:textId="77777777" w:rsidR="007A1C0E" w:rsidRPr="007A1C0E" w:rsidRDefault="007A1C0E" w:rsidP="00213873">
            <w:pPr>
              <w:spacing w:before="0" w:after="0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CD56 </w:t>
            </w:r>
            <w:proofErr w:type="spellStart"/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cells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5528213" w14:textId="449D3B5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1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5 </w:t>
            </w:r>
          </w:p>
          <w:p w14:paraId="4954B3DF" w14:textId="122D18F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9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60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18548DA" w14:textId="306040B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5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2 </w:t>
            </w:r>
          </w:p>
          <w:p w14:paraId="0148C10B" w14:textId="23A45DD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0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55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228169" w14:textId="4A387B0C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CD4BC7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65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9CB7EC0" w14:textId="4098918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5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1ECA5662" w14:textId="2A9C4A0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9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6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3609DC8" w14:textId="097F4D7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9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3C91D3A1" w14:textId="7E9041E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9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54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709663" w14:textId="5D801669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7463812" w14:textId="0AC1B90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7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7BE1D7C9" w14:textId="4FBB264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4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-53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22044A4" w14:textId="67FBE70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4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9 </w:t>
            </w:r>
          </w:p>
          <w:p w14:paraId="4AF5FC8D" w14:textId="00F50CE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7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42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E6972C" w14:textId="034B38DE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E4246AD" w14:textId="47B91F0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5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3 </w:t>
            </w:r>
          </w:p>
          <w:p w14:paraId="4F9E56EE" w14:textId="31F0ED0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21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52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879BA83" w14:textId="13B2667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9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 xml:space="preserve">7 </w:t>
            </w:r>
          </w:p>
          <w:p w14:paraId="40F4E318" w14:textId="6E38985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9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45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B8EFB5" w14:textId="59B2F045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CD4BC7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201</w:t>
            </w:r>
          </w:p>
        </w:tc>
      </w:tr>
      <w:tr w:rsidR="007A1C0E" w:rsidRPr="007A1C0E" w14:paraId="444CB290" w14:textId="77777777" w:rsidTr="00440EA4">
        <w:trPr>
          <w:trHeight w:val="283"/>
        </w:trPr>
        <w:tc>
          <w:tcPr>
            <w:tcW w:w="115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B16C2F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NKT</w:t>
            </w:r>
          </w:p>
        </w:tc>
        <w:tc>
          <w:tcPr>
            <w:tcW w:w="86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903405" w14:textId="1AEC63C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</w:t>
            </w:r>
          </w:p>
          <w:p w14:paraId="3B2881DA" w14:textId="0A1EADB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27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860" w:type="dxa"/>
            <w:tcBorders>
              <w:top w:val="single" w:sz="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0A6077" w14:textId="325CF31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552367A8" w14:textId="3497D5A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-25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478" w:type="dxa"/>
            <w:tcBorders>
              <w:top w:val="single" w:sz="2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4C7B3C" w14:textId="19A63E6B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CD4BC7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281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209984" w14:textId="54A56D2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44AE4C4C" w14:textId="085D6DA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22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]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B1D673" w14:textId="5512B12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1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5A7CE79F" w14:textId="5552A87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18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478" w:type="dxa"/>
            <w:tcBorders>
              <w:top w:val="single" w:sz="2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CEA3B2" w14:textId="15E8A658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6A8A7B" w14:textId="100C0B9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404F479B" w14:textId="53FAA2F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14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7AE49E" w14:textId="12107EC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51A15D09" w14:textId="591F4B9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0-13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]</w:t>
            </w:r>
          </w:p>
        </w:tc>
        <w:tc>
          <w:tcPr>
            <w:tcW w:w="478" w:type="dxa"/>
            <w:tcBorders>
              <w:top w:val="single" w:sz="2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7B01BB" w14:textId="77D15691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FE2625" w14:textId="5E8642E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</w:t>
            </w:r>
          </w:p>
          <w:p w14:paraId="5C0A30A8" w14:textId="769CD08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3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-16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F9875C" w14:textId="1ED06C1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38CA7E3C" w14:textId="2365248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10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637" w:type="dxa"/>
            <w:tcBorders>
              <w:top w:val="single" w:sz="2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5984E9" w14:textId="30D62F0C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CD4BC7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217</w:t>
            </w:r>
          </w:p>
        </w:tc>
      </w:tr>
      <w:tr w:rsidR="007A1C0E" w:rsidRPr="007A1C0E" w14:paraId="7EC864D3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6B28EF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CD56</w:t>
            </w:r>
            <w:r w:rsidRPr="007A1C0E">
              <w:rPr>
                <w:rFonts w:eastAsia="Times New Roman" w:cs="Times New Roman"/>
                <w:b/>
                <w:sz w:val="14"/>
                <w:szCs w:val="14"/>
                <w:vertAlign w:val="superscript"/>
                <w:lang w:val="es-ES" w:eastAsia="es-ES"/>
              </w:rPr>
              <w:t>dim</w:t>
            </w: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 NK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0E44DF" w14:textId="07129C7E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1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7574F600" w14:textId="3D81990A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2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33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0E59C9" w14:textId="2EF9B86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9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78972A31" w14:textId="0A05CBB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1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24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3A8027" w14:textId="645D4B0A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CD4BC7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65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5336CE" w14:textId="6A8FDF4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9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406A401F" w14:textId="6535FC5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0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43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2AC372" w14:textId="3923AB89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1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4E98D29E" w14:textId="4F8799D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6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36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D4C7F2" w14:textId="19423C89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0772DF" w14:textId="3EEC9AE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7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4DCE9453" w14:textId="7A12C8A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4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-39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1D20A7" w14:textId="611FB84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2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</w:t>
            </w:r>
          </w:p>
          <w:p w14:paraId="3D7A5ABE" w14:textId="598C3BC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9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27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F80E15" w14:textId="34F2E22E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40F40C" w14:textId="1E4FE87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4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42DF67F2" w14:textId="3150847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32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-38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A384DC" w14:textId="060BCC20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9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0F2CAC83" w14:textId="31F4931C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0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310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E2E718" w14:textId="4A55BE1A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CD4BC7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489</w:t>
            </w:r>
          </w:p>
        </w:tc>
      </w:tr>
      <w:tr w:rsidR="007A1C0E" w:rsidRPr="007A1C0E" w14:paraId="37C06192" w14:textId="77777777" w:rsidTr="00440EA4">
        <w:trPr>
          <w:trHeight w:val="283"/>
        </w:trPr>
        <w:tc>
          <w:tcPr>
            <w:tcW w:w="115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D0DC13" w14:textId="77777777" w:rsidR="007A1C0E" w:rsidRPr="007A1C0E" w:rsidRDefault="007A1C0E" w:rsidP="00213873">
            <w:pPr>
              <w:spacing w:before="0" w:after="0"/>
              <w:jc w:val="right"/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>CD56</w:t>
            </w:r>
            <w:r w:rsidRPr="007A1C0E">
              <w:rPr>
                <w:rFonts w:eastAsia="Times New Roman" w:cs="Times New Roman"/>
                <w:b/>
                <w:sz w:val="14"/>
                <w:szCs w:val="14"/>
                <w:vertAlign w:val="superscript"/>
                <w:lang w:val="es-ES" w:eastAsia="es-ES"/>
              </w:rPr>
              <w:t>bright</w:t>
            </w:r>
            <w:r w:rsidRPr="007A1C0E">
              <w:rPr>
                <w:rFonts w:eastAsia="Times New Roman" w:cs="Times New Roman"/>
                <w:b/>
                <w:sz w:val="14"/>
                <w:szCs w:val="14"/>
                <w:lang w:val="es-ES" w:eastAsia="es-ES"/>
              </w:rPr>
              <w:t xml:space="preserve"> NK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97B49F" w14:textId="6C78A41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</w:t>
            </w:r>
          </w:p>
          <w:p w14:paraId="69F90AEE" w14:textId="1882CA23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7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2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5]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253E21" w14:textId="1DCDB3A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3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</w:t>
            </w:r>
          </w:p>
          <w:p w14:paraId="39CD4085" w14:textId="377AB70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1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310191" w14:textId="357A9239" w:rsidR="007A1C0E" w:rsidRPr="007A1C0E" w:rsidRDefault="00440EA4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&gt;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15C395" w14:textId="10CBEE5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46FD15E7" w14:textId="68DC04B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2-1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0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3E129C" w14:textId="5B159DB2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465CE6C1" w14:textId="7036E17D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-2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0D4C28" w14:textId="4D0339B2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2"/>
                <w:szCs w:val="16"/>
                <w:lang w:val="es-ES" w:eastAsia="es-ES"/>
              </w:rPr>
              <w:t>0.82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2F96C4" w14:textId="268A744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</w:p>
          <w:p w14:paraId="2EB796F9" w14:textId="548C0B15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1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27AA05" w14:textId="4974DA6F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6</w:t>
            </w:r>
          </w:p>
          <w:p w14:paraId="10B25A4F" w14:textId="20E84527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-1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3F5008" w14:textId="3831E048" w:rsidR="007A1C0E" w:rsidRPr="007A1C0E" w:rsidRDefault="00CD4BC7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CD4BC7">
              <w:rPr>
                <w:rFonts w:eastAsia="Times New Roman" w:cs="Times New Roman"/>
                <w:sz w:val="12"/>
                <w:szCs w:val="16"/>
                <w:lang w:val="es-ES" w:eastAsia="es-ES"/>
              </w:rPr>
              <w:t>0,23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EE19C0" w14:textId="7FF27F2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</w:t>
            </w:r>
          </w:p>
          <w:p w14:paraId="315EA23C" w14:textId="73055EDB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5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7-16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9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829637" w14:textId="2C2D4B26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8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1</w:t>
            </w:r>
          </w:p>
          <w:p w14:paraId="2AC97B39" w14:textId="64047AC1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[4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3-11</w:t>
            </w:r>
            <w:r w:rsidR="00B011FA">
              <w:rPr>
                <w:rFonts w:eastAsia="Times New Roman" w:cs="Times New Roman"/>
                <w:sz w:val="12"/>
                <w:szCs w:val="16"/>
                <w:lang w:val="es-ES" w:eastAsia="es-ES"/>
              </w:rPr>
              <w:t>.</w:t>
            </w:r>
            <w:r w:rsidRPr="007A1C0E">
              <w:rPr>
                <w:rFonts w:eastAsia="Times New Roman" w:cs="Times New Roman"/>
                <w:sz w:val="12"/>
                <w:szCs w:val="16"/>
                <w:lang w:val="es-ES" w:eastAsia="es-ES"/>
              </w:rPr>
              <w:t>4]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88F8E0" w14:textId="734885F4" w:rsidR="007A1C0E" w:rsidRPr="007A1C0E" w:rsidRDefault="007A1C0E" w:rsidP="002138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</w:pPr>
            <w:r w:rsidRPr="007A1C0E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0</w:t>
            </w:r>
            <w:r w:rsidR="00B011FA">
              <w:rPr>
                <w:rFonts w:eastAsia="Times New Roman" w:cs="Times New Roman"/>
                <w:b/>
                <w:bCs/>
                <w:sz w:val="12"/>
                <w:szCs w:val="16"/>
                <w:lang w:val="es-ES" w:eastAsia="es-ES"/>
              </w:rPr>
              <w:t>.023</w:t>
            </w:r>
          </w:p>
        </w:tc>
      </w:tr>
      <w:bookmarkEnd w:id="0"/>
    </w:tbl>
    <w:p w14:paraId="3525FBB8" w14:textId="4B2C03B8" w:rsidR="004625E3" w:rsidRPr="00C21A29" w:rsidRDefault="004625E3" w:rsidP="00213873">
      <w:pPr>
        <w:tabs>
          <w:tab w:val="left" w:pos="3435"/>
        </w:tabs>
        <w:rPr>
          <w:rFonts w:cs="Times New Roman"/>
          <w:szCs w:val="24"/>
          <w:lang w:val="en-GB"/>
        </w:rPr>
      </w:pPr>
    </w:p>
    <w:sectPr w:rsidR="004625E3" w:rsidRPr="00C21A29" w:rsidSect="007D118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AE7453" w14:textId="77777777" w:rsidR="00CD4BC7" w:rsidRDefault="00CD4BC7" w:rsidP="00117666">
      <w:pPr>
        <w:spacing w:after="0"/>
      </w:pPr>
      <w:r>
        <w:separator/>
      </w:r>
    </w:p>
  </w:endnote>
  <w:endnote w:type="continuationSeparator" w:id="0">
    <w:p w14:paraId="577721BE" w14:textId="77777777" w:rsidR="00CD4BC7" w:rsidRDefault="00CD4B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D3D87" w14:textId="7401384C" w:rsidR="00CD4BC7" w:rsidRPr="00577C4C" w:rsidRDefault="00CD4BC7">
    <w:pPr>
      <w:pStyle w:val="Piedepgina"/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DD9BB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CD4BC7" w:rsidRPr="00577C4C" w:rsidRDefault="00CD4BC7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D1183" w:rsidRPr="007D118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CD4BC7" w:rsidRPr="00577C4C" w:rsidRDefault="00CD4BC7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D1183" w:rsidRPr="007D118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CD4BC7" w:rsidRPr="00577C4C" w:rsidRDefault="00CD4BC7">
    <w:pPr>
      <w:pStyle w:val="Piedepgina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CD4BC7" w:rsidRPr="00577C4C" w:rsidRDefault="00CD4BC7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D4BC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CD4BC7" w:rsidRPr="00577C4C" w:rsidRDefault="00CD4BC7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D4BC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CE133B" w14:textId="77777777" w:rsidR="00CD4BC7" w:rsidRDefault="00CD4BC7" w:rsidP="00117666">
      <w:pPr>
        <w:spacing w:after="0"/>
      </w:pPr>
      <w:r>
        <w:separator/>
      </w:r>
    </w:p>
  </w:footnote>
  <w:footnote w:type="continuationSeparator" w:id="0">
    <w:p w14:paraId="0643BBED" w14:textId="77777777" w:rsidR="00CD4BC7" w:rsidRDefault="00CD4B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13A34" w14:textId="5697582C" w:rsidR="00CD4BC7" w:rsidRPr="006B1B83" w:rsidRDefault="00CD4BC7" w:rsidP="00213873">
    <w:pPr>
      <w:pStyle w:val="Encabezado"/>
      <w:jc w:val="cen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D8A4BC" w14:textId="6DCA8227" w:rsidR="00CD4BC7" w:rsidRPr="008334CA" w:rsidRDefault="00CD4BC7" w:rsidP="00213873">
    <w:pPr>
      <w:pStyle w:val="Encabezado"/>
      <w:jc w:val="cent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77777777" w:rsidR="00CD4BC7" w:rsidRDefault="00CD4BC7" w:rsidP="00A53000">
    <w:pPr>
      <w:pStyle w:val="Encabezado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CD712CA"/>
    <w:multiLevelType w:val="hybridMultilevel"/>
    <w:tmpl w:val="1B7A5B7C"/>
    <w:lvl w:ilvl="0" w:tplc="1D62866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F62731"/>
    <w:multiLevelType w:val="hybridMultilevel"/>
    <w:tmpl w:val="54420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9"/>
  </w:num>
  <w:num w:numId="13">
    <w:abstractNumId w:val="13"/>
  </w:num>
  <w:num w:numId="14">
    <w:abstractNumId w:val="5"/>
  </w:num>
  <w:num w:numId="15">
    <w:abstractNumId w:val="12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8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3"/>
  </w:num>
  <w:num w:numId="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35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035AA"/>
    <w:rsid w:val="00015F99"/>
    <w:rsid w:val="00034304"/>
    <w:rsid w:val="00035434"/>
    <w:rsid w:val="00036BDF"/>
    <w:rsid w:val="00042DB8"/>
    <w:rsid w:val="00045678"/>
    <w:rsid w:val="000458E4"/>
    <w:rsid w:val="00047A62"/>
    <w:rsid w:val="00055C5B"/>
    <w:rsid w:val="000609FB"/>
    <w:rsid w:val="00063D84"/>
    <w:rsid w:val="00064FDA"/>
    <w:rsid w:val="0006636D"/>
    <w:rsid w:val="00067FD3"/>
    <w:rsid w:val="000705B3"/>
    <w:rsid w:val="00072398"/>
    <w:rsid w:val="00077D53"/>
    <w:rsid w:val="00081394"/>
    <w:rsid w:val="00092CD5"/>
    <w:rsid w:val="000A17C3"/>
    <w:rsid w:val="000B34BD"/>
    <w:rsid w:val="000B3580"/>
    <w:rsid w:val="000C7E2A"/>
    <w:rsid w:val="000D3301"/>
    <w:rsid w:val="000E1944"/>
    <w:rsid w:val="000F3DA0"/>
    <w:rsid w:val="000F4CFB"/>
    <w:rsid w:val="001048D8"/>
    <w:rsid w:val="001166B5"/>
    <w:rsid w:val="00117666"/>
    <w:rsid w:val="001223A7"/>
    <w:rsid w:val="00125504"/>
    <w:rsid w:val="00127C42"/>
    <w:rsid w:val="00134256"/>
    <w:rsid w:val="00134993"/>
    <w:rsid w:val="00134B5B"/>
    <w:rsid w:val="0014409B"/>
    <w:rsid w:val="00147395"/>
    <w:rsid w:val="00151803"/>
    <w:rsid w:val="00152424"/>
    <w:rsid w:val="00154406"/>
    <w:rsid w:val="001552C9"/>
    <w:rsid w:val="001606B8"/>
    <w:rsid w:val="00177D84"/>
    <w:rsid w:val="00191D1A"/>
    <w:rsid w:val="001964EF"/>
    <w:rsid w:val="00196DE3"/>
    <w:rsid w:val="001A6BE8"/>
    <w:rsid w:val="001B1A2C"/>
    <w:rsid w:val="001B7FA6"/>
    <w:rsid w:val="001C2E7D"/>
    <w:rsid w:val="001D0F38"/>
    <w:rsid w:val="001D5C23"/>
    <w:rsid w:val="001E57BE"/>
    <w:rsid w:val="001F4C07"/>
    <w:rsid w:val="00213873"/>
    <w:rsid w:val="00220AEA"/>
    <w:rsid w:val="0022665B"/>
    <w:rsid w:val="002268D3"/>
    <w:rsid w:val="00226954"/>
    <w:rsid w:val="002404BA"/>
    <w:rsid w:val="0024200A"/>
    <w:rsid w:val="002629A3"/>
    <w:rsid w:val="00264D83"/>
    <w:rsid w:val="00265660"/>
    <w:rsid w:val="00267D18"/>
    <w:rsid w:val="002829B2"/>
    <w:rsid w:val="00283872"/>
    <w:rsid w:val="002868E2"/>
    <w:rsid w:val="002869C3"/>
    <w:rsid w:val="00286DF7"/>
    <w:rsid w:val="002936E4"/>
    <w:rsid w:val="00296B88"/>
    <w:rsid w:val="002A44CB"/>
    <w:rsid w:val="002C6F0A"/>
    <w:rsid w:val="002C74CA"/>
    <w:rsid w:val="002F096D"/>
    <w:rsid w:val="002F0DD2"/>
    <w:rsid w:val="002F744D"/>
    <w:rsid w:val="0030006E"/>
    <w:rsid w:val="00303DE6"/>
    <w:rsid w:val="00310124"/>
    <w:rsid w:val="00310D8E"/>
    <w:rsid w:val="00316CA2"/>
    <w:rsid w:val="00316E53"/>
    <w:rsid w:val="0032342A"/>
    <w:rsid w:val="0032465C"/>
    <w:rsid w:val="00330E15"/>
    <w:rsid w:val="0034315F"/>
    <w:rsid w:val="003544FB"/>
    <w:rsid w:val="003562CA"/>
    <w:rsid w:val="00360838"/>
    <w:rsid w:val="00365D63"/>
    <w:rsid w:val="0036793B"/>
    <w:rsid w:val="00372682"/>
    <w:rsid w:val="00376CC5"/>
    <w:rsid w:val="003778D4"/>
    <w:rsid w:val="00381340"/>
    <w:rsid w:val="003862D3"/>
    <w:rsid w:val="0039693B"/>
    <w:rsid w:val="003A6D0C"/>
    <w:rsid w:val="003B014B"/>
    <w:rsid w:val="003C56DC"/>
    <w:rsid w:val="003D2F2D"/>
    <w:rsid w:val="003F353B"/>
    <w:rsid w:val="003F7FDF"/>
    <w:rsid w:val="00401590"/>
    <w:rsid w:val="00422C94"/>
    <w:rsid w:val="00430D63"/>
    <w:rsid w:val="00440EA4"/>
    <w:rsid w:val="004625E3"/>
    <w:rsid w:val="00462725"/>
    <w:rsid w:val="00463E3D"/>
    <w:rsid w:val="004645AE"/>
    <w:rsid w:val="004719D3"/>
    <w:rsid w:val="00480A9B"/>
    <w:rsid w:val="004A2D3E"/>
    <w:rsid w:val="004C3A51"/>
    <w:rsid w:val="004C45CA"/>
    <w:rsid w:val="004D3E33"/>
    <w:rsid w:val="004E5220"/>
    <w:rsid w:val="004E5BB2"/>
    <w:rsid w:val="004F1327"/>
    <w:rsid w:val="005250F2"/>
    <w:rsid w:val="00577211"/>
    <w:rsid w:val="005A1D84"/>
    <w:rsid w:val="005A70EA"/>
    <w:rsid w:val="005B08D0"/>
    <w:rsid w:val="005B3C43"/>
    <w:rsid w:val="005C1B8E"/>
    <w:rsid w:val="005C38D9"/>
    <w:rsid w:val="005C3963"/>
    <w:rsid w:val="005D1840"/>
    <w:rsid w:val="005D1D45"/>
    <w:rsid w:val="005D35E4"/>
    <w:rsid w:val="005D7910"/>
    <w:rsid w:val="00613912"/>
    <w:rsid w:val="006148BA"/>
    <w:rsid w:val="0062154F"/>
    <w:rsid w:val="006306DF"/>
    <w:rsid w:val="00631A8C"/>
    <w:rsid w:val="0063270C"/>
    <w:rsid w:val="006369D2"/>
    <w:rsid w:val="006372D3"/>
    <w:rsid w:val="00641160"/>
    <w:rsid w:val="00641862"/>
    <w:rsid w:val="00646D06"/>
    <w:rsid w:val="00651CA2"/>
    <w:rsid w:val="00653D60"/>
    <w:rsid w:val="006606A3"/>
    <w:rsid w:val="00660D05"/>
    <w:rsid w:val="00661D78"/>
    <w:rsid w:val="00671D9A"/>
    <w:rsid w:val="00673952"/>
    <w:rsid w:val="00681821"/>
    <w:rsid w:val="00686C9D"/>
    <w:rsid w:val="006923D2"/>
    <w:rsid w:val="0069617C"/>
    <w:rsid w:val="006B1B83"/>
    <w:rsid w:val="006B2D5B"/>
    <w:rsid w:val="006B6427"/>
    <w:rsid w:val="006B6D98"/>
    <w:rsid w:val="006B7D14"/>
    <w:rsid w:val="006C185D"/>
    <w:rsid w:val="006C732F"/>
    <w:rsid w:val="006D5B93"/>
    <w:rsid w:val="007019F0"/>
    <w:rsid w:val="007211E4"/>
    <w:rsid w:val="00725A7D"/>
    <w:rsid w:val="0073085C"/>
    <w:rsid w:val="00733784"/>
    <w:rsid w:val="00734B19"/>
    <w:rsid w:val="007367C5"/>
    <w:rsid w:val="00745B7E"/>
    <w:rsid w:val="00746505"/>
    <w:rsid w:val="0078281C"/>
    <w:rsid w:val="00790BB3"/>
    <w:rsid w:val="00792043"/>
    <w:rsid w:val="00797EDD"/>
    <w:rsid w:val="007A1C0E"/>
    <w:rsid w:val="007A5CC4"/>
    <w:rsid w:val="007B0322"/>
    <w:rsid w:val="007C0E3F"/>
    <w:rsid w:val="007C206C"/>
    <w:rsid w:val="007C5729"/>
    <w:rsid w:val="007D1183"/>
    <w:rsid w:val="007E2400"/>
    <w:rsid w:val="0080097D"/>
    <w:rsid w:val="008111E4"/>
    <w:rsid w:val="0081301C"/>
    <w:rsid w:val="00817DD6"/>
    <w:rsid w:val="00822B50"/>
    <w:rsid w:val="008334CA"/>
    <w:rsid w:val="008425A1"/>
    <w:rsid w:val="00842F5C"/>
    <w:rsid w:val="00852F55"/>
    <w:rsid w:val="00857953"/>
    <w:rsid w:val="008622BD"/>
    <w:rsid w:val="008629A9"/>
    <w:rsid w:val="008667FC"/>
    <w:rsid w:val="008770ED"/>
    <w:rsid w:val="00880EF1"/>
    <w:rsid w:val="0088513A"/>
    <w:rsid w:val="00893C19"/>
    <w:rsid w:val="008A17D6"/>
    <w:rsid w:val="008A7159"/>
    <w:rsid w:val="008B0369"/>
    <w:rsid w:val="008C0127"/>
    <w:rsid w:val="008D6C8D"/>
    <w:rsid w:val="008E2B54"/>
    <w:rsid w:val="008E4404"/>
    <w:rsid w:val="008E58C7"/>
    <w:rsid w:val="008F4B22"/>
    <w:rsid w:val="008F5021"/>
    <w:rsid w:val="00912B90"/>
    <w:rsid w:val="009246E7"/>
    <w:rsid w:val="00931312"/>
    <w:rsid w:val="009430DD"/>
    <w:rsid w:val="00943573"/>
    <w:rsid w:val="0095084A"/>
    <w:rsid w:val="00952E09"/>
    <w:rsid w:val="009625FF"/>
    <w:rsid w:val="009649C3"/>
    <w:rsid w:val="00970E7F"/>
    <w:rsid w:val="00971B61"/>
    <w:rsid w:val="00980C31"/>
    <w:rsid w:val="00981ACE"/>
    <w:rsid w:val="00982467"/>
    <w:rsid w:val="00993E8F"/>
    <w:rsid w:val="009955FF"/>
    <w:rsid w:val="009B27A6"/>
    <w:rsid w:val="009D259D"/>
    <w:rsid w:val="009D436F"/>
    <w:rsid w:val="009E125F"/>
    <w:rsid w:val="009E12AE"/>
    <w:rsid w:val="00A102CF"/>
    <w:rsid w:val="00A21003"/>
    <w:rsid w:val="00A22B48"/>
    <w:rsid w:val="00A2387F"/>
    <w:rsid w:val="00A50D9D"/>
    <w:rsid w:val="00A53000"/>
    <w:rsid w:val="00A545C6"/>
    <w:rsid w:val="00A61620"/>
    <w:rsid w:val="00A61D36"/>
    <w:rsid w:val="00A652D0"/>
    <w:rsid w:val="00A75F87"/>
    <w:rsid w:val="00A95D8B"/>
    <w:rsid w:val="00AA2D47"/>
    <w:rsid w:val="00AC0270"/>
    <w:rsid w:val="00AC3EA3"/>
    <w:rsid w:val="00AC53D7"/>
    <w:rsid w:val="00AC691E"/>
    <w:rsid w:val="00AC792D"/>
    <w:rsid w:val="00AE47DB"/>
    <w:rsid w:val="00B011FA"/>
    <w:rsid w:val="00B073D8"/>
    <w:rsid w:val="00B16516"/>
    <w:rsid w:val="00B452EB"/>
    <w:rsid w:val="00B657B8"/>
    <w:rsid w:val="00B67AC1"/>
    <w:rsid w:val="00B811A2"/>
    <w:rsid w:val="00B84920"/>
    <w:rsid w:val="00B8556A"/>
    <w:rsid w:val="00BA4571"/>
    <w:rsid w:val="00BB3AB3"/>
    <w:rsid w:val="00BB7BDC"/>
    <w:rsid w:val="00BD1FF5"/>
    <w:rsid w:val="00C012A3"/>
    <w:rsid w:val="00C049CF"/>
    <w:rsid w:val="00C15A26"/>
    <w:rsid w:val="00C16F19"/>
    <w:rsid w:val="00C21A29"/>
    <w:rsid w:val="00C3371A"/>
    <w:rsid w:val="00C43C17"/>
    <w:rsid w:val="00C45462"/>
    <w:rsid w:val="00C45A67"/>
    <w:rsid w:val="00C52A7B"/>
    <w:rsid w:val="00C6044B"/>
    <w:rsid w:val="00C6324C"/>
    <w:rsid w:val="00C679AA"/>
    <w:rsid w:val="00C724CF"/>
    <w:rsid w:val="00C75972"/>
    <w:rsid w:val="00C81E98"/>
    <w:rsid w:val="00C82792"/>
    <w:rsid w:val="00C918EA"/>
    <w:rsid w:val="00C94040"/>
    <w:rsid w:val="00C948FD"/>
    <w:rsid w:val="00C971A3"/>
    <w:rsid w:val="00CA1809"/>
    <w:rsid w:val="00CA33A7"/>
    <w:rsid w:val="00CA4CE8"/>
    <w:rsid w:val="00CB43D5"/>
    <w:rsid w:val="00CB4E24"/>
    <w:rsid w:val="00CB529C"/>
    <w:rsid w:val="00CB57A5"/>
    <w:rsid w:val="00CB7462"/>
    <w:rsid w:val="00CC5ABA"/>
    <w:rsid w:val="00CC5B54"/>
    <w:rsid w:val="00CC76F9"/>
    <w:rsid w:val="00CD040A"/>
    <w:rsid w:val="00CD066B"/>
    <w:rsid w:val="00CD2CCC"/>
    <w:rsid w:val="00CD46E2"/>
    <w:rsid w:val="00CD4BC7"/>
    <w:rsid w:val="00CE7E2C"/>
    <w:rsid w:val="00CF45BB"/>
    <w:rsid w:val="00D00D0B"/>
    <w:rsid w:val="00D04B69"/>
    <w:rsid w:val="00D11FB5"/>
    <w:rsid w:val="00D122C5"/>
    <w:rsid w:val="00D22781"/>
    <w:rsid w:val="00D23AAF"/>
    <w:rsid w:val="00D255FE"/>
    <w:rsid w:val="00D51CC5"/>
    <w:rsid w:val="00D53777"/>
    <w:rsid w:val="00D537FA"/>
    <w:rsid w:val="00D5547D"/>
    <w:rsid w:val="00D568CD"/>
    <w:rsid w:val="00D6195D"/>
    <w:rsid w:val="00D67BA7"/>
    <w:rsid w:val="00D80D99"/>
    <w:rsid w:val="00D9503C"/>
    <w:rsid w:val="00D9673A"/>
    <w:rsid w:val="00DA6549"/>
    <w:rsid w:val="00DB017D"/>
    <w:rsid w:val="00DD73EF"/>
    <w:rsid w:val="00DE23E8"/>
    <w:rsid w:val="00DF063E"/>
    <w:rsid w:val="00DF5832"/>
    <w:rsid w:val="00E0128B"/>
    <w:rsid w:val="00E10EB5"/>
    <w:rsid w:val="00E17F68"/>
    <w:rsid w:val="00E2575D"/>
    <w:rsid w:val="00E40A8C"/>
    <w:rsid w:val="00E575A1"/>
    <w:rsid w:val="00E64E17"/>
    <w:rsid w:val="00E70BD9"/>
    <w:rsid w:val="00EA0B41"/>
    <w:rsid w:val="00EA3D3C"/>
    <w:rsid w:val="00EB47D4"/>
    <w:rsid w:val="00EB5535"/>
    <w:rsid w:val="00EC2F6D"/>
    <w:rsid w:val="00EC62A1"/>
    <w:rsid w:val="00EC7CC3"/>
    <w:rsid w:val="00EE0517"/>
    <w:rsid w:val="00EF0335"/>
    <w:rsid w:val="00EF16CA"/>
    <w:rsid w:val="00EF2CBF"/>
    <w:rsid w:val="00EF4747"/>
    <w:rsid w:val="00F013F2"/>
    <w:rsid w:val="00F032E2"/>
    <w:rsid w:val="00F138A7"/>
    <w:rsid w:val="00F13AB4"/>
    <w:rsid w:val="00F2091D"/>
    <w:rsid w:val="00F21607"/>
    <w:rsid w:val="00F35070"/>
    <w:rsid w:val="00F358C9"/>
    <w:rsid w:val="00F36199"/>
    <w:rsid w:val="00F37893"/>
    <w:rsid w:val="00F46494"/>
    <w:rsid w:val="00F51977"/>
    <w:rsid w:val="00F558AB"/>
    <w:rsid w:val="00F559E0"/>
    <w:rsid w:val="00F60C46"/>
    <w:rsid w:val="00F61D89"/>
    <w:rsid w:val="00F70ADE"/>
    <w:rsid w:val="00F82A8B"/>
    <w:rsid w:val="00F86ABB"/>
    <w:rsid w:val="00FA05CB"/>
    <w:rsid w:val="00FA15B7"/>
    <w:rsid w:val="00FB3D5C"/>
    <w:rsid w:val="00FB47A2"/>
    <w:rsid w:val="00FD6FAF"/>
    <w:rsid w:val="00FD7648"/>
    <w:rsid w:val="00FD7C01"/>
    <w:rsid w:val="00FF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3"/>
    <o:shapelayout v:ext="edit">
      <o:idmap v:ext="edit" data="1"/>
    </o:shapelayout>
  </w:shapeDefaults>
  <w:decimalSymbol w:val=","/>
  <w:listSeparator w:val=";"/>
  <w14:docId w14:val="04BA59A7"/>
  <w15:docId w15:val="{005160D3-5717-4F6E-B2F4-FFEE36F23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Puesto">
    <w:name w:val="Title"/>
    <w:basedOn w:val="Normal"/>
    <w:next w:val="Normal"/>
    <w:link w:val="Puest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extopreformateado">
    <w:name w:val="Texto preformateado"/>
    <w:basedOn w:val="Normal"/>
    <w:rsid w:val="00FF1E0C"/>
    <w:pPr>
      <w:widowControl w:val="0"/>
      <w:suppressAutoHyphens/>
      <w:spacing w:before="0" w:after="0"/>
    </w:pPr>
    <w:rPr>
      <w:rFonts w:ascii="Courier New" w:eastAsia="NSimSun" w:hAnsi="Courier New" w:cs="Courier New"/>
      <w:sz w:val="20"/>
      <w:szCs w:val="20"/>
      <w:lang w:eastAsia="hi-IN" w:bidi="hi-IN"/>
    </w:rPr>
  </w:style>
  <w:style w:type="paragraph" w:customStyle="1" w:styleId="Paragraph">
    <w:name w:val="Paragraph"/>
    <w:basedOn w:val="Normal"/>
    <w:rsid w:val="00AC53D7"/>
    <w:pPr>
      <w:spacing w:after="0"/>
      <w:ind w:firstLine="720"/>
    </w:pPr>
    <w:rPr>
      <w:rFonts w:eastAsia="Times New Roman" w:cs="Times New Roman"/>
      <w:szCs w:val="24"/>
    </w:rPr>
  </w:style>
  <w:style w:type="table" w:styleId="Tabladelista2">
    <w:name w:val="List Table 2"/>
    <w:basedOn w:val="Tablanormal"/>
    <w:uiPriority w:val="47"/>
    <w:rsid w:val="00F36199"/>
    <w:pPr>
      <w:spacing w:after="0" w:line="240" w:lineRule="auto"/>
    </w:pPr>
    <w:rPr>
      <w:rFonts w:asciiTheme="minorHAnsi" w:hAnsiTheme="minorHAnsi"/>
      <w:lang w:val="es-E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E40A8C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C21A29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1">
    <w:name w:val="Sin lista1"/>
    <w:next w:val="Sinlista"/>
    <w:uiPriority w:val="99"/>
    <w:semiHidden/>
    <w:unhideWhenUsed/>
    <w:rsid w:val="007A1C0E"/>
  </w:style>
  <w:style w:type="table" w:customStyle="1" w:styleId="Tablanormal21">
    <w:name w:val="Tabla normal 21"/>
    <w:basedOn w:val="Tablanormal"/>
    <w:next w:val="Tablanormal2"/>
    <w:uiPriority w:val="42"/>
    <w:rsid w:val="007A1C0E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inlista11">
    <w:name w:val="Sin lista11"/>
    <w:next w:val="Sinlista"/>
    <w:uiPriority w:val="99"/>
    <w:semiHidden/>
    <w:unhideWhenUsed/>
    <w:rsid w:val="007A1C0E"/>
  </w:style>
  <w:style w:type="table" w:customStyle="1" w:styleId="Tablaconcuadrcula3">
    <w:name w:val="Tabla con cuadrícula3"/>
    <w:basedOn w:val="Tablanormal"/>
    <w:next w:val="Tablaconcuadrcula"/>
    <w:uiPriority w:val="39"/>
    <w:rsid w:val="007A1C0E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uadrculadetablaclara1">
    <w:name w:val="Cuadrícula de tabla clara1"/>
    <w:basedOn w:val="Tablanormal"/>
    <w:next w:val="Cuadrculadetablaclara"/>
    <w:uiPriority w:val="40"/>
    <w:rsid w:val="007A1C0E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7A1C0E"/>
    <w:rPr>
      <w:color w:val="808080"/>
    </w:rPr>
  </w:style>
  <w:style w:type="table" w:customStyle="1" w:styleId="Tablaconcuadrcula11">
    <w:name w:val="Tabla con cuadrícula11"/>
    <w:basedOn w:val="Tablanormal"/>
    <w:next w:val="Tablaconcuadrcula"/>
    <w:uiPriority w:val="39"/>
    <w:rsid w:val="007A1C0E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Fuentedeprrafopredeter"/>
    <w:rsid w:val="007A1C0E"/>
  </w:style>
  <w:style w:type="character" w:customStyle="1" w:styleId="ref-journal">
    <w:name w:val="ref-journal"/>
    <w:basedOn w:val="Fuentedeprrafopredeter"/>
    <w:rsid w:val="007A1C0E"/>
  </w:style>
  <w:style w:type="character" w:customStyle="1" w:styleId="ref-vol">
    <w:name w:val="ref-vol"/>
    <w:basedOn w:val="Fuentedeprrafopredeter"/>
    <w:rsid w:val="007A1C0E"/>
  </w:style>
  <w:style w:type="numbering" w:customStyle="1" w:styleId="Sinlista2">
    <w:name w:val="Sin lista2"/>
    <w:next w:val="Sinlista"/>
    <w:uiPriority w:val="99"/>
    <w:semiHidden/>
    <w:unhideWhenUsed/>
    <w:rsid w:val="007A1C0E"/>
  </w:style>
  <w:style w:type="table" w:customStyle="1" w:styleId="Tablanormal22">
    <w:name w:val="Tabla normal 22"/>
    <w:basedOn w:val="Tablanormal"/>
    <w:next w:val="Tablanormal2"/>
    <w:uiPriority w:val="42"/>
    <w:rsid w:val="007A1C0E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inlista111">
    <w:name w:val="Sin lista111"/>
    <w:next w:val="Sinlista"/>
    <w:uiPriority w:val="99"/>
    <w:semiHidden/>
    <w:unhideWhenUsed/>
    <w:rsid w:val="007A1C0E"/>
  </w:style>
  <w:style w:type="table" w:customStyle="1" w:styleId="Tablaconcuadrcula21">
    <w:name w:val="Tabla con cuadrícula21"/>
    <w:basedOn w:val="Tablanormal"/>
    <w:next w:val="Tablaconcuadrcula"/>
    <w:uiPriority w:val="39"/>
    <w:rsid w:val="007A1C0E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1">
    <w:name w:val="Tabla normal 211"/>
    <w:basedOn w:val="Tablanormal"/>
    <w:uiPriority w:val="42"/>
    <w:rsid w:val="007A1C0E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normal2">
    <w:name w:val="Plain Table 2"/>
    <w:basedOn w:val="Tablanormal"/>
    <w:uiPriority w:val="42"/>
    <w:rsid w:val="007A1C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Cuadrculadetablaclara">
    <w:name w:val="Grid Table Light"/>
    <w:basedOn w:val="Tablanormal"/>
    <w:uiPriority w:val="40"/>
    <w:rsid w:val="007A1C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8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88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871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2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77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20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74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1AC2BF3-3B66-4905-8D83-496A16480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2</Pages>
  <Words>1276</Words>
  <Characters>7018</Characters>
  <Application>Microsoft Office Word</Application>
  <DocSecurity>0</DocSecurity>
  <Lines>58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Consejeria de Sanidad</cp:lastModifiedBy>
  <cp:revision>3</cp:revision>
  <cp:lastPrinted>2022-02-09T11:54:00Z</cp:lastPrinted>
  <dcterms:created xsi:type="dcterms:W3CDTF">2022-03-11T08:57:00Z</dcterms:created>
  <dcterms:modified xsi:type="dcterms:W3CDTF">2022-03-11T08:57:00Z</dcterms:modified>
</cp:coreProperties>
</file>